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D3368" w14:textId="1F523C5E" w:rsidR="00320788" w:rsidRPr="00AA47D8" w:rsidRDefault="00320788" w:rsidP="004C795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AA47D8">
        <w:rPr>
          <w:rFonts w:ascii="Times New Roman" w:hAnsi="Times New Roman" w:cs="Times New Roman"/>
          <w:b/>
          <w:bCs/>
        </w:rPr>
        <w:t>Supplemental Material for the following article</w:t>
      </w:r>
    </w:p>
    <w:p w14:paraId="3FE69018" w14:textId="77777777" w:rsidR="00320788" w:rsidRPr="00AA47D8" w:rsidRDefault="00320788" w:rsidP="004C795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27DE2A20" w14:textId="1E1FB0E5" w:rsidR="00FF727C" w:rsidRPr="00AA47D8" w:rsidRDefault="00FF727C" w:rsidP="004C7957"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AA47D8">
        <w:rPr>
          <w:rFonts w:ascii="Times New Roman" w:hAnsi="Times New Roman" w:cs="Times New Roman"/>
          <w:b/>
          <w:sz w:val="28"/>
          <w:szCs w:val="28"/>
        </w:rPr>
        <w:t xml:space="preserve">TITLE: </w:t>
      </w:r>
      <w:r w:rsidRPr="00AA47D8">
        <w:rPr>
          <w:rFonts w:ascii="Times New Roman" w:hAnsi="Times New Roman" w:cs="Times New Roman"/>
          <w:bCs/>
          <w:sz w:val="28"/>
          <w:szCs w:val="28"/>
        </w:rPr>
        <w:t xml:space="preserve">Mid-Term Clinical and Echocardiographic Results of the INSPIRIS </w:t>
      </w:r>
      <w:proofErr w:type="spellStart"/>
      <w:r w:rsidRPr="00AA47D8">
        <w:rPr>
          <w:rFonts w:ascii="Times New Roman" w:hAnsi="Times New Roman" w:cs="Times New Roman"/>
          <w:bCs/>
          <w:sz w:val="28"/>
          <w:szCs w:val="28"/>
        </w:rPr>
        <w:t>Resilia</w:t>
      </w:r>
      <w:proofErr w:type="spellEnd"/>
      <w:r w:rsidRPr="00AA47D8">
        <w:rPr>
          <w:rFonts w:ascii="Times New Roman" w:hAnsi="Times New Roman" w:cs="Times New Roman"/>
          <w:bCs/>
          <w:sz w:val="28"/>
          <w:szCs w:val="28"/>
        </w:rPr>
        <w:t xml:space="preserve"> Aortic Valve – </w:t>
      </w:r>
      <w:r w:rsidR="004C7957" w:rsidRPr="00AA47D8">
        <w:rPr>
          <w:rFonts w:ascii="Times New Roman" w:hAnsi="Times New Roman" w:cs="Times New Roman"/>
          <w:bCs/>
          <w:sz w:val="28"/>
          <w:szCs w:val="28"/>
        </w:rPr>
        <w:t>A</w:t>
      </w:r>
      <w:r w:rsidRPr="00AA47D8">
        <w:rPr>
          <w:rFonts w:ascii="Times New Roman" w:hAnsi="Times New Roman" w:cs="Times New Roman"/>
          <w:bCs/>
          <w:sz w:val="28"/>
          <w:szCs w:val="28"/>
        </w:rPr>
        <w:t xml:space="preserve"> Retrospective Comparison to the Magna Ease</w:t>
      </w:r>
    </w:p>
    <w:p w14:paraId="343D9705" w14:textId="5441F19A" w:rsidR="00FF727C" w:rsidRPr="00AA47D8" w:rsidRDefault="00FF727C" w:rsidP="004C7957"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</w:p>
    <w:p w14:paraId="0D580592" w14:textId="19440BC2" w:rsidR="00964BFF" w:rsidRPr="00AA47D8" w:rsidRDefault="00964BFF" w:rsidP="004C7957">
      <w:pPr>
        <w:shd w:val="clear" w:color="auto" w:fill="FFFFFF"/>
        <w:tabs>
          <w:tab w:val="left" w:pos="10773"/>
        </w:tabs>
        <w:spacing w:line="480" w:lineRule="auto"/>
        <w:jc w:val="both"/>
        <w:rPr>
          <w:rFonts w:ascii="Times New Roman" w:hAnsi="Times New Roman" w:cs="Times New Roman"/>
          <w:color w:val="222222"/>
          <w:vertAlign w:val="superscript"/>
        </w:rPr>
      </w:pPr>
      <w:r w:rsidRPr="00AA47D8">
        <w:rPr>
          <w:rFonts w:ascii="Times New Roman" w:hAnsi="Times New Roman" w:cs="Times New Roman"/>
          <w:color w:val="222222"/>
        </w:rPr>
        <w:t>Jérémy Bernard*, MSc</w:t>
      </w:r>
      <w:r w:rsidR="00996DB7" w:rsidRPr="00AA47D8">
        <w:rPr>
          <w:rFonts w:ascii="Times New Roman" w:hAnsi="Times New Roman" w:cs="Times New Roman"/>
          <w:color w:val="222222"/>
        </w:rPr>
        <w:t>;</w:t>
      </w:r>
      <w:r w:rsidRPr="00AA47D8">
        <w:rPr>
          <w:rFonts w:ascii="Times New Roman" w:hAnsi="Times New Roman" w:cs="Times New Roman"/>
          <w:color w:val="222222"/>
        </w:rPr>
        <w:t xml:space="preserve"> Gabriel Georges*, MD</w:t>
      </w:r>
      <w:r w:rsidR="00996DB7" w:rsidRPr="00AA47D8">
        <w:rPr>
          <w:rFonts w:ascii="Times New Roman" w:hAnsi="Times New Roman" w:cs="Times New Roman"/>
          <w:color w:val="222222"/>
        </w:rPr>
        <w:t>;</w:t>
      </w:r>
      <w:r w:rsidRPr="00AA47D8">
        <w:rPr>
          <w:rFonts w:ascii="Times New Roman" w:hAnsi="Times New Roman" w:cs="Times New Roman"/>
          <w:color w:val="222222"/>
        </w:rPr>
        <w:t xml:space="preserve"> </w:t>
      </w:r>
      <w:r w:rsidR="00996DB7" w:rsidRPr="00AA47D8">
        <w:rPr>
          <w:rFonts w:ascii="Times New Roman" w:hAnsi="Times New Roman" w:cs="Times New Roman"/>
          <w:color w:val="222222"/>
        </w:rPr>
        <w:t xml:space="preserve">Sebastien Hecht, MSc; </w:t>
      </w:r>
      <w:r w:rsidRPr="00AA47D8">
        <w:rPr>
          <w:rFonts w:ascii="Times New Roman" w:hAnsi="Times New Roman" w:cs="Times New Roman"/>
          <w:color w:val="222222"/>
        </w:rPr>
        <w:t xml:space="preserve">Philippe </w:t>
      </w:r>
      <w:proofErr w:type="spellStart"/>
      <w:r w:rsidRPr="00AA47D8">
        <w:rPr>
          <w:rFonts w:ascii="Times New Roman" w:hAnsi="Times New Roman" w:cs="Times New Roman"/>
          <w:color w:val="222222"/>
        </w:rPr>
        <w:t>Pibarot</w:t>
      </w:r>
      <w:proofErr w:type="spellEnd"/>
      <w:r w:rsidRPr="00AA47D8">
        <w:rPr>
          <w:rFonts w:ascii="Times New Roman" w:hAnsi="Times New Roman" w:cs="Times New Roman"/>
          <w:color w:val="222222"/>
        </w:rPr>
        <w:t>, DVM PhD</w:t>
      </w:r>
      <w:r w:rsidR="00996DB7" w:rsidRPr="00AA47D8">
        <w:rPr>
          <w:rFonts w:ascii="Times New Roman" w:hAnsi="Times New Roman" w:cs="Times New Roman"/>
          <w:color w:val="222222"/>
        </w:rPr>
        <w:t>;</w:t>
      </w:r>
      <w:r w:rsidRPr="00AA47D8">
        <w:rPr>
          <w:rFonts w:ascii="Times New Roman" w:hAnsi="Times New Roman" w:cs="Times New Roman"/>
          <w:color w:val="222222"/>
        </w:rPr>
        <w:t xml:space="preserve"> Marie-Annick </w:t>
      </w:r>
      <w:proofErr w:type="spellStart"/>
      <w:r w:rsidRPr="00AA47D8">
        <w:rPr>
          <w:rFonts w:ascii="Times New Roman" w:hAnsi="Times New Roman" w:cs="Times New Roman"/>
          <w:color w:val="222222"/>
        </w:rPr>
        <w:t>Clavel</w:t>
      </w:r>
      <w:proofErr w:type="spellEnd"/>
      <w:r w:rsidRPr="00AA47D8">
        <w:rPr>
          <w:rFonts w:ascii="Times New Roman" w:hAnsi="Times New Roman" w:cs="Times New Roman"/>
          <w:color w:val="222222"/>
        </w:rPr>
        <w:t>, DVM PhD</w:t>
      </w:r>
      <w:r w:rsidR="00996DB7" w:rsidRPr="00AA47D8">
        <w:rPr>
          <w:rFonts w:ascii="Times New Roman" w:hAnsi="Times New Roman" w:cs="Times New Roman"/>
          <w:color w:val="222222"/>
        </w:rPr>
        <w:t>;</w:t>
      </w:r>
      <w:r w:rsidRPr="00AA47D8">
        <w:rPr>
          <w:rFonts w:ascii="Times New Roman" w:hAnsi="Times New Roman" w:cs="Times New Roman"/>
          <w:color w:val="222222"/>
        </w:rPr>
        <w:t xml:space="preserve"> </w:t>
      </w:r>
      <w:r w:rsidR="00B31044" w:rsidRPr="00AA47D8">
        <w:rPr>
          <w:rFonts w:ascii="Times New Roman" w:hAnsi="Times New Roman" w:cs="Times New Roman"/>
          <w:color w:val="222222"/>
        </w:rPr>
        <w:t xml:space="preserve">Shervin </w:t>
      </w:r>
      <w:proofErr w:type="spellStart"/>
      <w:r w:rsidR="00B31044" w:rsidRPr="00AA47D8">
        <w:rPr>
          <w:rFonts w:ascii="Times New Roman" w:hAnsi="Times New Roman" w:cs="Times New Roman"/>
          <w:color w:val="222222"/>
        </w:rPr>
        <w:t>Babaki</w:t>
      </w:r>
      <w:proofErr w:type="spellEnd"/>
      <w:r w:rsidR="000B2B72" w:rsidRPr="00AA47D8">
        <w:rPr>
          <w:rFonts w:ascii="Times New Roman" w:hAnsi="Times New Roman" w:cs="Times New Roman"/>
          <w:color w:val="222222"/>
        </w:rPr>
        <w:t>,</w:t>
      </w:r>
      <w:r w:rsidR="00B31044" w:rsidRPr="00AA47D8">
        <w:rPr>
          <w:rFonts w:ascii="Times New Roman" w:hAnsi="Times New Roman" w:cs="Times New Roman"/>
          <w:color w:val="222222"/>
        </w:rPr>
        <w:t xml:space="preserve"> BSc</w:t>
      </w:r>
      <w:r w:rsidR="000B2B72" w:rsidRPr="00AA47D8">
        <w:rPr>
          <w:rFonts w:ascii="Times New Roman" w:hAnsi="Times New Roman" w:cs="Times New Roman"/>
          <w:color w:val="222222"/>
        </w:rPr>
        <w:t xml:space="preserve">; </w:t>
      </w:r>
      <w:r w:rsidRPr="00AA47D8">
        <w:rPr>
          <w:rFonts w:ascii="Times New Roman" w:hAnsi="Times New Roman" w:cs="Times New Roman"/>
          <w:color w:val="222222"/>
        </w:rPr>
        <w:t xml:space="preserve">Dimitri </w:t>
      </w:r>
      <w:proofErr w:type="spellStart"/>
      <w:r w:rsidRPr="00AA47D8">
        <w:rPr>
          <w:rFonts w:ascii="Times New Roman" w:hAnsi="Times New Roman" w:cs="Times New Roman"/>
          <w:color w:val="222222"/>
        </w:rPr>
        <w:t>Kalavrouziotis</w:t>
      </w:r>
      <w:proofErr w:type="spellEnd"/>
      <w:r w:rsidRPr="00AA47D8">
        <w:rPr>
          <w:rFonts w:ascii="Times New Roman" w:hAnsi="Times New Roman" w:cs="Times New Roman"/>
          <w:color w:val="222222"/>
        </w:rPr>
        <w:t>, MD</w:t>
      </w:r>
      <w:r w:rsidR="00996DB7" w:rsidRPr="00AA47D8">
        <w:rPr>
          <w:rFonts w:ascii="Times New Roman" w:hAnsi="Times New Roman" w:cs="Times New Roman"/>
          <w:color w:val="222222"/>
        </w:rPr>
        <w:t>;</w:t>
      </w:r>
      <w:r w:rsidRPr="00AA47D8">
        <w:rPr>
          <w:rFonts w:ascii="Times New Roman" w:hAnsi="Times New Roman" w:cs="Times New Roman"/>
          <w:color w:val="222222"/>
        </w:rPr>
        <w:t xml:space="preserve"> </w:t>
      </w:r>
      <w:proofErr w:type="spellStart"/>
      <w:r w:rsidRPr="00AA47D8">
        <w:rPr>
          <w:rFonts w:ascii="Times New Roman" w:hAnsi="Times New Roman" w:cs="Times New Roman"/>
          <w:color w:val="222222"/>
        </w:rPr>
        <w:t>Siamak</w:t>
      </w:r>
      <w:proofErr w:type="spellEnd"/>
      <w:r w:rsidRPr="00AA47D8">
        <w:rPr>
          <w:rFonts w:ascii="Times New Roman" w:hAnsi="Times New Roman" w:cs="Times New Roman"/>
          <w:color w:val="222222"/>
        </w:rPr>
        <w:t xml:space="preserve"> Mohammadi, MD</w:t>
      </w:r>
    </w:p>
    <w:p w14:paraId="04DA6DC3" w14:textId="77777777" w:rsidR="00964BFF" w:rsidRPr="00AA47D8" w:rsidRDefault="00964BFF" w:rsidP="004C7957">
      <w:pPr>
        <w:shd w:val="clear" w:color="auto" w:fill="FFFFFF"/>
        <w:tabs>
          <w:tab w:val="left" w:pos="10773"/>
        </w:tabs>
        <w:spacing w:line="480" w:lineRule="auto"/>
        <w:jc w:val="both"/>
        <w:rPr>
          <w:rFonts w:ascii="Times New Roman" w:hAnsi="Times New Roman" w:cs="Times New Roman"/>
          <w:b/>
          <w:bCs/>
          <w:color w:val="222222"/>
        </w:rPr>
      </w:pPr>
    </w:p>
    <w:p w14:paraId="5456CD7B" w14:textId="77777777" w:rsidR="00964BFF" w:rsidRPr="00AA47D8" w:rsidRDefault="00964BFF" w:rsidP="004C7957">
      <w:pPr>
        <w:shd w:val="clear" w:color="auto" w:fill="FFFFFF"/>
        <w:tabs>
          <w:tab w:val="left" w:pos="10773"/>
        </w:tabs>
        <w:spacing w:line="480" w:lineRule="auto"/>
        <w:jc w:val="both"/>
        <w:rPr>
          <w:rFonts w:ascii="Times New Roman" w:hAnsi="Times New Roman" w:cs="Times New Roman"/>
          <w:color w:val="222222"/>
        </w:rPr>
      </w:pPr>
      <w:r w:rsidRPr="00AA47D8">
        <w:rPr>
          <w:rFonts w:ascii="Times New Roman" w:hAnsi="Times New Roman" w:cs="Times New Roman"/>
          <w:color w:val="222222"/>
        </w:rPr>
        <w:t xml:space="preserve">*JB and GG have contributed equally to this work and are thus co-first authors. </w:t>
      </w:r>
    </w:p>
    <w:p w14:paraId="3163B339" w14:textId="32B7629A" w:rsidR="008C2300" w:rsidRPr="00AA47D8" w:rsidRDefault="008C2300" w:rsidP="004C7957">
      <w:pPr>
        <w:spacing w:line="480" w:lineRule="auto"/>
        <w:rPr>
          <w:rFonts w:ascii="Times New Roman" w:hAnsi="Times New Roman" w:cs="Times New Roman"/>
        </w:rPr>
      </w:pPr>
    </w:p>
    <w:p w14:paraId="6B57389B" w14:textId="77777777" w:rsidR="008C2300" w:rsidRPr="00AA47D8" w:rsidRDefault="008C2300" w:rsidP="004C7957">
      <w:pPr>
        <w:spacing w:line="480" w:lineRule="auto"/>
        <w:rPr>
          <w:rFonts w:ascii="Times New Roman" w:hAnsi="Times New Roman" w:cs="Times New Roman"/>
          <w:b/>
          <w:bCs/>
        </w:rPr>
      </w:pPr>
      <w:r w:rsidRPr="00AA47D8">
        <w:rPr>
          <w:rFonts w:ascii="Times New Roman" w:hAnsi="Times New Roman" w:cs="Times New Roman"/>
          <w:b/>
          <w:bCs/>
        </w:rPr>
        <w:t xml:space="preserve">Table of Contents: </w:t>
      </w:r>
    </w:p>
    <w:p w14:paraId="4693850A" w14:textId="096F2D54" w:rsidR="008C2300" w:rsidRPr="00AA47D8" w:rsidRDefault="008C2300" w:rsidP="004C7957">
      <w:pPr>
        <w:spacing w:line="480" w:lineRule="auto"/>
        <w:rPr>
          <w:rFonts w:ascii="Times New Roman" w:hAnsi="Times New Roman" w:cs="Times New Roman"/>
          <w:lang w:val="en-US"/>
        </w:rPr>
      </w:pPr>
      <w:r w:rsidRPr="00AA47D8">
        <w:rPr>
          <w:rFonts w:ascii="Times New Roman" w:hAnsi="Times New Roman" w:cs="Times New Roman"/>
          <w:lang w:val="en-US"/>
        </w:rPr>
        <w:t xml:space="preserve">Supplemental Table </w:t>
      </w:r>
      <w:r w:rsidR="00795754" w:rsidRPr="00AA47D8">
        <w:rPr>
          <w:rFonts w:ascii="Times New Roman" w:hAnsi="Times New Roman" w:cs="Times New Roman"/>
          <w:lang w:val="en-US"/>
        </w:rPr>
        <w:t>1</w:t>
      </w:r>
      <w:r w:rsidRPr="00AA47D8">
        <w:rPr>
          <w:rFonts w:ascii="Times New Roman" w:hAnsi="Times New Roman" w:cs="Times New Roman"/>
          <w:lang w:val="en-US"/>
        </w:rPr>
        <w:t xml:space="preserve">: Page </w:t>
      </w:r>
      <w:r w:rsidR="00795754" w:rsidRPr="00AA47D8">
        <w:rPr>
          <w:rFonts w:ascii="Times New Roman" w:hAnsi="Times New Roman" w:cs="Times New Roman"/>
          <w:lang w:val="en-US"/>
        </w:rPr>
        <w:t>2</w:t>
      </w:r>
    </w:p>
    <w:p w14:paraId="092A92CF" w14:textId="094DB1D7" w:rsidR="0054511B" w:rsidRPr="00AA47D8" w:rsidRDefault="0054511B" w:rsidP="004C7957">
      <w:pPr>
        <w:spacing w:line="480" w:lineRule="auto"/>
        <w:rPr>
          <w:rFonts w:ascii="Times New Roman" w:hAnsi="Times New Roman" w:cs="Times New Roman"/>
          <w:lang w:val="en-US"/>
        </w:rPr>
      </w:pPr>
      <w:r w:rsidRPr="00AA47D8">
        <w:rPr>
          <w:rFonts w:ascii="Times New Roman" w:hAnsi="Times New Roman" w:cs="Times New Roman"/>
          <w:lang w:val="en-US"/>
        </w:rPr>
        <w:t>Supplemental Table 2: Page 3</w:t>
      </w:r>
    </w:p>
    <w:p w14:paraId="260B4440" w14:textId="0E814FA5" w:rsidR="00AE6B8D" w:rsidRPr="00AA47D8" w:rsidRDefault="00AE6B8D" w:rsidP="004C7957">
      <w:pPr>
        <w:spacing w:line="480" w:lineRule="auto"/>
        <w:rPr>
          <w:rFonts w:ascii="Times New Roman" w:hAnsi="Times New Roman" w:cs="Times New Roman"/>
        </w:rPr>
      </w:pPr>
      <w:r w:rsidRPr="00AA47D8">
        <w:rPr>
          <w:rFonts w:ascii="Times New Roman" w:hAnsi="Times New Roman" w:cs="Times New Roman"/>
        </w:rPr>
        <w:t>Supplemental Table 3: Page 4</w:t>
      </w:r>
    </w:p>
    <w:p w14:paraId="20790954" w14:textId="5297F0B7" w:rsidR="008C2300" w:rsidRPr="00AA47D8" w:rsidRDefault="008C2300" w:rsidP="004C7957">
      <w:pPr>
        <w:spacing w:line="480" w:lineRule="auto"/>
        <w:rPr>
          <w:rFonts w:ascii="Times New Roman" w:hAnsi="Times New Roman" w:cs="Times New Roman"/>
        </w:rPr>
      </w:pPr>
      <w:r w:rsidRPr="00AA47D8">
        <w:rPr>
          <w:rFonts w:ascii="Times New Roman" w:hAnsi="Times New Roman" w:cs="Times New Roman"/>
        </w:rPr>
        <w:t xml:space="preserve">Supplemental Figure 1: Page </w:t>
      </w:r>
      <w:r w:rsidR="00AE6B8D" w:rsidRPr="00AA47D8">
        <w:rPr>
          <w:rFonts w:ascii="Times New Roman" w:hAnsi="Times New Roman" w:cs="Times New Roman"/>
        </w:rPr>
        <w:t>5</w:t>
      </w:r>
    </w:p>
    <w:p w14:paraId="56F6A49A" w14:textId="0FA1E1FD" w:rsidR="00D353A0" w:rsidRPr="00AA47D8" w:rsidRDefault="00D353A0">
      <w:pPr>
        <w:rPr>
          <w:rFonts w:ascii="Times New Roman" w:hAnsi="Times New Roman" w:cs="Times New Roman"/>
          <w:color w:val="000000" w:themeColor="text1"/>
        </w:rPr>
        <w:sectPr w:rsidR="00D353A0" w:rsidRPr="00AA47D8" w:rsidSect="003A3E72">
          <w:footerReference w:type="even" r:id="rId6"/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336A36B" w14:textId="49CE2573" w:rsidR="003605C4" w:rsidRPr="00AA47D8" w:rsidRDefault="003605C4">
      <w:pPr>
        <w:rPr>
          <w:rFonts w:ascii="Times New Roman" w:hAnsi="Times New Roman" w:cs="Times New Roman"/>
          <w:b/>
          <w:bCs/>
        </w:rPr>
      </w:pPr>
      <w:r w:rsidRPr="00AA47D8">
        <w:rPr>
          <w:rFonts w:ascii="Times New Roman" w:hAnsi="Times New Roman" w:cs="Times New Roman"/>
          <w:b/>
          <w:bCs/>
        </w:rPr>
        <w:lastRenderedPageBreak/>
        <w:t>Supplement</w:t>
      </w:r>
      <w:r w:rsidR="007303F9" w:rsidRPr="00AA47D8">
        <w:rPr>
          <w:rFonts w:ascii="Times New Roman" w:hAnsi="Times New Roman" w:cs="Times New Roman"/>
          <w:b/>
          <w:bCs/>
        </w:rPr>
        <w:t>al</w:t>
      </w:r>
      <w:r w:rsidRPr="00AA47D8">
        <w:rPr>
          <w:rFonts w:ascii="Times New Roman" w:hAnsi="Times New Roman" w:cs="Times New Roman"/>
          <w:b/>
          <w:bCs/>
        </w:rPr>
        <w:t xml:space="preserve"> Table </w:t>
      </w:r>
      <w:r w:rsidR="00653889" w:rsidRPr="00AA47D8">
        <w:rPr>
          <w:rFonts w:ascii="Times New Roman" w:hAnsi="Times New Roman" w:cs="Times New Roman"/>
          <w:b/>
          <w:bCs/>
        </w:rPr>
        <w:t xml:space="preserve">1. </w:t>
      </w:r>
      <w:r w:rsidR="00653889" w:rsidRPr="00AA47D8">
        <w:rPr>
          <w:rFonts w:ascii="Times New Roman" w:hAnsi="Times New Roman" w:cs="Times New Roman"/>
        </w:rPr>
        <w:t>Post-Operative Outcomes at 30 days Stratified According to Isolated Aortic Valve Replacement</w:t>
      </w:r>
    </w:p>
    <w:p w14:paraId="29FE8F61" w14:textId="77777777" w:rsidR="003605C4" w:rsidRPr="00AA47D8" w:rsidRDefault="003605C4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789"/>
        <w:gridCol w:w="1546"/>
        <w:gridCol w:w="1546"/>
        <w:gridCol w:w="1264"/>
        <w:gridCol w:w="1215"/>
      </w:tblGrid>
      <w:tr w:rsidR="003605C4" w:rsidRPr="00AA47D8" w14:paraId="2A8794E9" w14:textId="77777777" w:rsidTr="00747C56">
        <w:trPr>
          <w:trHeight w:val="438"/>
          <w:jc w:val="center"/>
        </w:trPr>
        <w:tc>
          <w:tcPr>
            <w:tcW w:w="2024" w:type="pct"/>
            <w:vMerge w:val="restart"/>
            <w:tcBorders>
              <w:top w:val="single" w:sz="4" w:space="0" w:color="auto"/>
            </w:tcBorders>
            <w:vAlign w:val="center"/>
          </w:tcPr>
          <w:p w14:paraId="67D579DB" w14:textId="77777777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47D8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97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0A3C6" w14:textId="77777777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47D8">
              <w:rPr>
                <w:rFonts w:ascii="Times New Roman" w:eastAsia="Times New Roman" w:hAnsi="Times New Roman" w:cs="Times New Roman"/>
                <w:b/>
                <w:bCs/>
              </w:rPr>
              <w:t>Matched Cohort</w:t>
            </w:r>
          </w:p>
        </w:tc>
      </w:tr>
      <w:tr w:rsidR="003605C4" w:rsidRPr="00AA47D8" w14:paraId="0F1E27E1" w14:textId="77777777" w:rsidTr="00932648">
        <w:trPr>
          <w:trHeight w:val="665"/>
          <w:jc w:val="center"/>
        </w:trPr>
        <w:tc>
          <w:tcPr>
            <w:tcW w:w="2024" w:type="pct"/>
            <w:vMerge/>
            <w:tcBorders>
              <w:bottom w:val="single" w:sz="4" w:space="0" w:color="auto"/>
            </w:tcBorders>
            <w:vAlign w:val="center"/>
          </w:tcPr>
          <w:p w14:paraId="2E68680A" w14:textId="77777777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C26B7" w14:textId="77777777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47D8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</w:p>
          <w:p w14:paraId="2E162794" w14:textId="77777777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47D8">
              <w:rPr>
                <w:rFonts w:ascii="Times New Roman" w:eastAsia="Times New Roman" w:hAnsi="Times New Roman" w:cs="Times New Roman"/>
                <w:b/>
                <w:bCs/>
              </w:rPr>
              <w:t>(n = 217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91E3A" w14:textId="40D202E8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47D8">
              <w:rPr>
                <w:rFonts w:ascii="Times New Roman" w:eastAsia="Times New Roman" w:hAnsi="Times New Roman" w:cs="Times New Roman"/>
                <w:b/>
                <w:bCs/>
              </w:rPr>
              <w:t>INSPIRIS</w:t>
            </w:r>
          </w:p>
          <w:p w14:paraId="4A095928" w14:textId="77777777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47D8">
              <w:rPr>
                <w:rFonts w:ascii="Times New Roman" w:eastAsia="Times New Roman" w:hAnsi="Times New Roman" w:cs="Times New Roman"/>
                <w:b/>
                <w:bCs/>
              </w:rPr>
              <w:t>(n = 217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E3550" w14:textId="77777777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47D8">
              <w:rPr>
                <w:rFonts w:ascii="Times New Roman" w:eastAsia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0197A" w14:textId="77777777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47D8">
              <w:rPr>
                <w:rFonts w:ascii="Times New Roman" w:eastAsia="Times New Roman" w:hAnsi="Times New Roman" w:cs="Times New Roman"/>
                <w:b/>
                <w:bCs/>
              </w:rPr>
              <w:t>SMD</w:t>
            </w:r>
          </w:p>
        </w:tc>
      </w:tr>
      <w:tr w:rsidR="003605C4" w:rsidRPr="00AA47D8" w14:paraId="725E7B9C" w14:textId="77777777" w:rsidTr="00932648">
        <w:trPr>
          <w:trHeight w:val="277"/>
          <w:jc w:val="center"/>
        </w:trPr>
        <w:tc>
          <w:tcPr>
            <w:tcW w:w="2024" w:type="pct"/>
            <w:tcBorders>
              <w:top w:val="single" w:sz="4" w:space="0" w:color="auto"/>
            </w:tcBorders>
            <w:vAlign w:val="center"/>
          </w:tcPr>
          <w:p w14:paraId="12EC8BF4" w14:textId="77777777" w:rsidR="003605C4" w:rsidRPr="00AA47D8" w:rsidRDefault="003605C4" w:rsidP="003605C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verse events</w:t>
            </w:r>
          </w:p>
        </w:tc>
        <w:tc>
          <w:tcPr>
            <w:tcW w:w="826" w:type="pct"/>
            <w:tcBorders>
              <w:top w:val="single" w:sz="4" w:space="0" w:color="auto"/>
            </w:tcBorders>
          </w:tcPr>
          <w:p w14:paraId="17C1BF5F" w14:textId="77777777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26" w:type="pct"/>
            <w:tcBorders>
              <w:top w:val="single" w:sz="4" w:space="0" w:color="auto"/>
            </w:tcBorders>
          </w:tcPr>
          <w:p w14:paraId="7ED76E08" w14:textId="77777777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29A536E6" w14:textId="77777777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4237D11F" w14:textId="77777777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05C4" w:rsidRPr="00AA47D8" w14:paraId="7CCAEE1F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2DB8F859" w14:textId="77777777" w:rsidR="003605C4" w:rsidRPr="00AA47D8" w:rsidRDefault="003605C4" w:rsidP="003605C4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 xml:space="preserve">Isolated AVR </w:t>
            </w:r>
          </w:p>
        </w:tc>
        <w:tc>
          <w:tcPr>
            <w:tcW w:w="826" w:type="pct"/>
            <w:vAlign w:val="center"/>
          </w:tcPr>
          <w:p w14:paraId="2C1C3EBB" w14:textId="2DC0F49E" w:rsidR="003605C4" w:rsidRPr="00AA47D8" w:rsidRDefault="00CE215D" w:rsidP="00CE21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(n = 61)</w:t>
            </w:r>
          </w:p>
        </w:tc>
        <w:tc>
          <w:tcPr>
            <w:tcW w:w="826" w:type="pct"/>
            <w:vAlign w:val="center"/>
          </w:tcPr>
          <w:p w14:paraId="529F61F3" w14:textId="11E7A590" w:rsidR="003605C4" w:rsidRPr="00AA47D8" w:rsidRDefault="00747C56" w:rsidP="00360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(n = 84)</w:t>
            </w:r>
          </w:p>
        </w:tc>
        <w:tc>
          <w:tcPr>
            <w:tcW w:w="675" w:type="pct"/>
            <w:vAlign w:val="center"/>
          </w:tcPr>
          <w:p w14:paraId="477D9532" w14:textId="77777777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9" w:type="pct"/>
          </w:tcPr>
          <w:p w14:paraId="37D18AE9" w14:textId="77777777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05C4" w:rsidRPr="00AA47D8" w14:paraId="2C25AE0B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101E2788" w14:textId="1603BF4F" w:rsidR="003605C4" w:rsidRPr="00AA47D8" w:rsidRDefault="003605C4" w:rsidP="003605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</w:t>
            </w:r>
            <w:r w:rsidR="003C4B46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In-hospital mortality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, n(%)</w:t>
            </w:r>
          </w:p>
        </w:tc>
        <w:tc>
          <w:tcPr>
            <w:tcW w:w="826" w:type="pct"/>
            <w:vAlign w:val="center"/>
          </w:tcPr>
          <w:p w14:paraId="6FDF4114" w14:textId="701B1E5C" w:rsidR="003605C4" w:rsidRPr="00AA47D8" w:rsidRDefault="00CE215D" w:rsidP="00360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3605C4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3605C4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3605C4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26" w:type="pct"/>
            <w:vAlign w:val="center"/>
          </w:tcPr>
          <w:p w14:paraId="62D090B4" w14:textId="35D55504" w:rsidR="003605C4" w:rsidRPr="00AA47D8" w:rsidRDefault="00EF628E" w:rsidP="003605C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3605C4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3605C4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75" w:type="pct"/>
            <w:vAlign w:val="center"/>
          </w:tcPr>
          <w:p w14:paraId="764C2DB7" w14:textId="5807EA66" w:rsidR="003605C4" w:rsidRPr="00AA47D8" w:rsidRDefault="000D2316" w:rsidP="003605C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649" w:type="pct"/>
          </w:tcPr>
          <w:p w14:paraId="6382CDFF" w14:textId="6EF804D8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932648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80</w:t>
            </w:r>
          </w:p>
        </w:tc>
      </w:tr>
      <w:tr w:rsidR="003605C4" w:rsidRPr="00AA47D8" w14:paraId="3F20E089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3C929FE2" w14:textId="77777777" w:rsidR="003605C4" w:rsidRPr="00AA47D8" w:rsidRDefault="003605C4" w:rsidP="003605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roke/TIA, n(%)</w:t>
            </w:r>
          </w:p>
        </w:tc>
        <w:tc>
          <w:tcPr>
            <w:tcW w:w="826" w:type="pct"/>
            <w:vAlign w:val="center"/>
          </w:tcPr>
          <w:p w14:paraId="600C6A4E" w14:textId="651666E9" w:rsidR="003605C4" w:rsidRPr="00AA47D8" w:rsidRDefault="00CE215D" w:rsidP="00360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826" w:type="pct"/>
            <w:vAlign w:val="center"/>
          </w:tcPr>
          <w:p w14:paraId="57571DEF" w14:textId="25DAC71F" w:rsidR="003605C4" w:rsidRPr="00AA47D8" w:rsidRDefault="00EF628E" w:rsidP="00360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3605C4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3605C4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75" w:type="pct"/>
            <w:vAlign w:val="center"/>
          </w:tcPr>
          <w:p w14:paraId="44242D5F" w14:textId="7092D8D3" w:rsidR="003605C4" w:rsidRPr="00AA47D8" w:rsidRDefault="000D2316" w:rsidP="00360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649" w:type="pct"/>
          </w:tcPr>
          <w:p w14:paraId="3AED5D4B" w14:textId="717482AA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00932648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0</w:t>
            </w:r>
          </w:p>
        </w:tc>
      </w:tr>
      <w:tr w:rsidR="003605C4" w:rsidRPr="00AA47D8" w14:paraId="65519B86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6B52BCE3" w14:textId="77777777" w:rsidR="003605C4" w:rsidRPr="00AA47D8" w:rsidRDefault="003605C4" w:rsidP="003605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Cardiogenic shock, n(%)</w:t>
            </w:r>
          </w:p>
        </w:tc>
        <w:tc>
          <w:tcPr>
            <w:tcW w:w="826" w:type="pct"/>
            <w:vAlign w:val="center"/>
          </w:tcPr>
          <w:p w14:paraId="6025377D" w14:textId="246B5BFE" w:rsidR="003605C4" w:rsidRPr="00AA47D8" w:rsidRDefault="00CE215D" w:rsidP="00360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3605C4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3605C4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3605C4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26" w:type="pct"/>
            <w:vAlign w:val="center"/>
          </w:tcPr>
          <w:p w14:paraId="0ECEAD53" w14:textId="40CA3321" w:rsidR="003605C4" w:rsidRPr="00AA47D8" w:rsidRDefault="00EF628E" w:rsidP="003605C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675" w:type="pct"/>
            <w:vAlign w:val="center"/>
          </w:tcPr>
          <w:p w14:paraId="29DC06BF" w14:textId="5AFCC134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C85F81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49" w:type="pct"/>
          </w:tcPr>
          <w:p w14:paraId="78FB8CB3" w14:textId="1B5FE13A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932648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261</w:t>
            </w:r>
          </w:p>
        </w:tc>
      </w:tr>
      <w:tr w:rsidR="003605C4" w:rsidRPr="00AA47D8" w14:paraId="0A82AC77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06C83E1F" w14:textId="77777777" w:rsidR="003605C4" w:rsidRPr="00AA47D8" w:rsidRDefault="003605C4" w:rsidP="003605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Reoperation for bleeding, n(%)</w:t>
            </w:r>
          </w:p>
        </w:tc>
        <w:tc>
          <w:tcPr>
            <w:tcW w:w="826" w:type="pct"/>
            <w:vAlign w:val="center"/>
          </w:tcPr>
          <w:p w14:paraId="4B03E7F4" w14:textId="3CB92246" w:rsidR="003605C4" w:rsidRPr="00AA47D8" w:rsidRDefault="00CE215D" w:rsidP="00360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2 (3.3)</w:t>
            </w:r>
          </w:p>
        </w:tc>
        <w:tc>
          <w:tcPr>
            <w:tcW w:w="826" w:type="pct"/>
            <w:vAlign w:val="center"/>
          </w:tcPr>
          <w:p w14:paraId="6FE65A6C" w14:textId="2BA604F9" w:rsidR="003605C4" w:rsidRPr="00AA47D8" w:rsidRDefault="00EF628E" w:rsidP="003605C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3605C4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3605C4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3605C4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75" w:type="pct"/>
            <w:vAlign w:val="center"/>
          </w:tcPr>
          <w:p w14:paraId="7327D8D1" w14:textId="626EFAD2" w:rsidR="003605C4" w:rsidRPr="00AA47D8" w:rsidRDefault="000D2316" w:rsidP="003605C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649" w:type="pct"/>
          </w:tcPr>
          <w:p w14:paraId="5AB5C63B" w14:textId="1ABA2FB1" w:rsidR="003605C4" w:rsidRPr="00AA47D8" w:rsidRDefault="003605C4" w:rsidP="00360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932648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54</w:t>
            </w:r>
          </w:p>
        </w:tc>
      </w:tr>
      <w:tr w:rsidR="00CE215D" w:rsidRPr="00AA47D8" w14:paraId="799F916A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521EFB57" w14:textId="77777777" w:rsidR="00CE215D" w:rsidRPr="00AA47D8" w:rsidRDefault="00CE215D" w:rsidP="00CE215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Myocardial infarction, n(%)</w:t>
            </w:r>
          </w:p>
        </w:tc>
        <w:tc>
          <w:tcPr>
            <w:tcW w:w="826" w:type="pct"/>
            <w:vAlign w:val="center"/>
          </w:tcPr>
          <w:p w14:paraId="099D1598" w14:textId="405E9C9E" w:rsidR="00CE215D" w:rsidRPr="00AA47D8" w:rsidRDefault="00CE215D" w:rsidP="00CE21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 (1.6)</w:t>
            </w:r>
          </w:p>
        </w:tc>
        <w:tc>
          <w:tcPr>
            <w:tcW w:w="826" w:type="pct"/>
            <w:vAlign w:val="center"/>
          </w:tcPr>
          <w:p w14:paraId="6A522BA7" w14:textId="0E6F5DFB" w:rsidR="00CE215D" w:rsidRPr="00AA47D8" w:rsidRDefault="00EF628E" w:rsidP="00CE21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675" w:type="pct"/>
            <w:vAlign w:val="center"/>
          </w:tcPr>
          <w:p w14:paraId="6D6191C9" w14:textId="7CF15CDD" w:rsidR="00CE215D" w:rsidRPr="00AA47D8" w:rsidRDefault="00C85F81" w:rsidP="00CE21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649" w:type="pct"/>
          </w:tcPr>
          <w:p w14:paraId="5322D058" w14:textId="662EC999" w:rsidR="00CE215D" w:rsidRPr="00AA47D8" w:rsidRDefault="00CE215D" w:rsidP="00CE21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932648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80</w:t>
            </w:r>
          </w:p>
        </w:tc>
      </w:tr>
      <w:tr w:rsidR="00CE215D" w:rsidRPr="00AA47D8" w14:paraId="4D6BEAD8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799A7A5A" w14:textId="72DD972E" w:rsidR="00CE215D" w:rsidRPr="00AA47D8" w:rsidRDefault="00CE215D" w:rsidP="00CE215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Renal failure</w:t>
            </w:r>
            <w:r w:rsidR="00C85F81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, n(%)</w:t>
            </w:r>
          </w:p>
        </w:tc>
        <w:tc>
          <w:tcPr>
            <w:tcW w:w="826" w:type="pct"/>
            <w:vAlign w:val="center"/>
          </w:tcPr>
          <w:p w14:paraId="3654CFCC" w14:textId="2FE467D2" w:rsidR="00CE215D" w:rsidRPr="00AA47D8" w:rsidRDefault="00CE215D" w:rsidP="00CE21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2 (3.3)</w:t>
            </w:r>
          </w:p>
        </w:tc>
        <w:tc>
          <w:tcPr>
            <w:tcW w:w="826" w:type="pct"/>
            <w:vAlign w:val="center"/>
          </w:tcPr>
          <w:p w14:paraId="6EB49DBF" w14:textId="6FC574A7" w:rsidR="00CE215D" w:rsidRPr="00AA47D8" w:rsidRDefault="00CE215D" w:rsidP="00CE215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3 (</w:t>
            </w:r>
            <w:r w:rsidR="00EF628E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EF628E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75" w:type="pct"/>
            <w:vAlign w:val="center"/>
          </w:tcPr>
          <w:p w14:paraId="2214A405" w14:textId="738D6F59" w:rsidR="00CE215D" w:rsidRPr="00AA47D8" w:rsidRDefault="005E73AB" w:rsidP="00CE215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649" w:type="pct"/>
          </w:tcPr>
          <w:p w14:paraId="0CE52292" w14:textId="7924F123" w:rsidR="00CE215D" w:rsidRPr="00AA47D8" w:rsidRDefault="00932648" w:rsidP="00CE21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="00CE215D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</w:tr>
      <w:tr w:rsidR="00CE215D" w:rsidRPr="00AA47D8" w14:paraId="78C3CBA4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401D35F6" w14:textId="77777777" w:rsidR="00CE215D" w:rsidRPr="00AA47D8" w:rsidRDefault="00CE215D" w:rsidP="00CE215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Intubation &gt;48h, n(%)</w:t>
            </w:r>
          </w:p>
        </w:tc>
        <w:tc>
          <w:tcPr>
            <w:tcW w:w="826" w:type="pct"/>
            <w:vAlign w:val="center"/>
          </w:tcPr>
          <w:p w14:paraId="3BAC01DF" w14:textId="1F843BDB" w:rsidR="00CE215D" w:rsidRPr="00AA47D8" w:rsidRDefault="00CE215D" w:rsidP="00CE21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 (1.6)</w:t>
            </w:r>
          </w:p>
        </w:tc>
        <w:tc>
          <w:tcPr>
            <w:tcW w:w="826" w:type="pct"/>
            <w:vAlign w:val="center"/>
          </w:tcPr>
          <w:p w14:paraId="50D0AA3E" w14:textId="1F305B22" w:rsidR="00CE215D" w:rsidRPr="00AA47D8" w:rsidRDefault="00EF628E" w:rsidP="00CE215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 (1.2)</w:t>
            </w:r>
          </w:p>
        </w:tc>
        <w:tc>
          <w:tcPr>
            <w:tcW w:w="675" w:type="pct"/>
            <w:vAlign w:val="center"/>
          </w:tcPr>
          <w:p w14:paraId="701FEB61" w14:textId="6132B325" w:rsidR="00CE215D" w:rsidRPr="00AA47D8" w:rsidRDefault="005E73AB" w:rsidP="00CE215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649" w:type="pct"/>
          </w:tcPr>
          <w:p w14:paraId="1395E6CC" w14:textId="6C99CDE6" w:rsidR="00CE215D" w:rsidRPr="00AA47D8" w:rsidRDefault="00CE215D" w:rsidP="00CE21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00932648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</w:tr>
      <w:tr w:rsidR="00932648" w:rsidRPr="00AA47D8" w14:paraId="11330186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0A6840E0" w14:textId="77777777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Cardioversion, n(%)</w:t>
            </w:r>
          </w:p>
        </w:tc>
        <w:tc>
          <w:tcPr>
            <w:tcW w:w="826" w:type="pct"/>
            <w:vAlign w:val="center"/>
          </w:tcPr>
          <w:p w14:paraId="5C8D933C" w14:textId="74F40BDC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 (1.6)</w:t>
            </w:r>
          </w:p>
        </w:tc>
        <w:tc>
          <w:tcPr>
            <w:tcW w:w="826" w:type="pct"/>
            <w:vAlign w:val="center"/>
          </w:tcPr>
          <w:p w14:paraId="3E565809" w14:textId="2C390E2D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 (1.6)</w:t>
            </w:r>
          </w:p>
        </w:tc>
        <w:tc>
          <w:tcPr>
            <w:tcW w:w="675" w:type="pct"/>
            <w:vAlign w:val="center"/>
          </w:tcPr>
          <w:p w14:paraId="117C390C" w14:textId="710F7977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649" w:type="pct"/>
          </w:tcPr>
          <w:p w14:paraId="65A54ACA" w14:textId="7B672F5C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</w:tr>
      <w:tr w:rsidR="00932648" w:rsidRPr="00AA47D8" w14:paraId="4908C7A2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6CCE38DC" w14:textId="77777777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Low cardiac output state, n(%)</w:t>
            </w:r>
          </w:p>
        </w:tc>
        <w:tc>
          <w:tcPr>
            <w:tcW w:w="826" w:type="pct"/>
            <w:vAlign w:val="center"/>
          </w:tcPr>
          <w:p w14:paraId="3E683F31" w14:textId="45A3B6E0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2 (3.3)</w:t>
            </w:r>
          </w:p>
        </w:tc>
        <w:tc>
          <w:tcPr>
            <w:tcW w:w="826" w:type="pct"/>
            <w:vAlign w:val="center"/>
          </w:tcPr>
          <w:p w14:paraId="404D0A9A" w14:textId="7329CF16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3 (3.6)</w:t>
            </w:r>
          </w:p>
        </w:tc>
        <w:tc>
          <w:tcPr>
            <w:tcW w:w="675" w:type="pct"/>
            <w:vAlign w:val="center"/>
          </w:tcPr>
          <w:p w14:paraId="669C7A94" w14:textId="5FFE5691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649" w:type="pct"/>
          </w:tcPr>
          <w:p w14:paraId="1C17684B" w14:textId="0C6855E2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-0.016</w:t>
            </w:r>
          </w:p>
        </w:tc>
      </w:tr>
      <w:tr w:rsidR="00932648" w:rsidRPr="00AA47D8" w14:paraId="41D5675A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626EAF7C" w14:textId="0903A77F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  <w:lang w:val="fr-CA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  <w:lang w:val="fr-CA"/>
              </w:rPr>
              <w:t xml:space="preserve">      Atrial fibrillation de novo, </w:t>
            </w:r>
            <w:proofErr w:type="gramStart"/>
            <w:r w:rsidRPr="00AA47D8">
              <w:rPr>
                <w:rFonts w:ascii="Times New Roman" w:eastAsia="Times New Roman" w:hAnsi="Times New Roman" w:cs="Times New Roman"/>
                <w:color w:val="000000" w:themeColor="text1"/>
                <w:lang w:val="fr-CA"/>
              </w:rPr>
              <w:t>n(</w:t>
            </w:r>
            <w:proofErr w:type="gramEnd"/>
            <w:r w:rsidRPr="00AA47D8">
              <w:rPr>
                <w:rFonts w:ascii="Times New Roman" w:eastAsia="Times New Roman" w:hAnsi="Times New Roman" w:cs="Times New Roman"/>
                <w:color w:val="000000" w:themeColor="text1"/>
                <w:lang w:val="fr-CA"/>
              </w:rPr>
              <w:t>%)</w:t>
            </w:r>
          </w:p>
        </w:tc>
        <w:tc>
          <w:tcPr>
            <w:tcW w:w="826" w:type="pct"/>
            <w:vAlign w:val="center"/>
          </w:tcPr>
          <w:p w14:paraId="4B4F0A47" w14:textId="2D226A83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27 (44.3)</w:t>
            </w:r>
          </w:p>
        </w:tc>
        <w:tc>
          <w:tcPr>
            <w:tcW w:w="826" w:type="pct"/>
            <w:vAlign w:val="center"/>
          </w:tcPr>
          <w:p w14:paraId="324A24A7" w14:textId="74552AC6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25 (29.8)</w:t>
            </w:r>
          </w:p>
        </w:tc>
        <w:tc>
          <w:tcPr>
            <w:tcW w:w="675" w:type="pct"/>
            <w:vAlign w:val="center"/>
          </w:tcPr>
          <w:p w14:paraId="616CF2DB" w14:textId="4A2A1A06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649" w:type="pct"/>
          </w:tcPr>
          <w:p w14:paraId="2BADB3BF" w14:textId="580B453E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304</w:t>
            </w:r>
          </w:p>
        </w:tc>
      </w:tr>
      <w:tr w:rsidR="00932648" w:rsidRPr="00AA47D8" w14:paraId="278F94DE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4B77EA07" w14:textId="08ABC983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AV block, n(%)</w:t>
            </w:r>
          </w:p>
        </w:tc>
        <w:tc>
          <w:tcPr>
            <w:tcW w:w="826" w:type="pct"/>
            <w:vAlign w:val="center"/>
          </w:tcPr>
          <w:p w14:paraId="5259E1B6" w14:textId="1B4DFAD4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2 (3.3)</w:t>
            </w:r>
          </w:p>
        </w:tc>
        <w:tc>
          <w:tcPr>
            <w:tcW w:w="826" w:type="pct"/>
            <w:vAlign w:val="center"/>
          </w:tcPr>
          <w:p w14:paraId="5D34F4C8" w14:textId="7F3BAF4A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3 (3.6)</w:t>
            </w:r>
          </w:p>
        </w:tc>
        <w:tc>
          <w:tcPr>
            <w:tcW w:w="675" w:type="pct"/>
            <w:vAlign w:val="center"/>
          </w:tcPr>
          <w:p w14:paraId="539F8B8D" w14:textId="36A38B1A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649" w:type="pct"/>
          </w:tcPr>
          <w:p w14:paraId="2AB97378" w14:textId="13A4306D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-0.016</w:t>
            </w:r>
          </w:p>
        </w:tc>
      </w:tr>
      <w:tr w:rsidR="00932648" w:rsidRPr="00AA47D8" w14:paraId="6427001A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1356278C" w14:textId="47C69D61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Left bundle branch block, n(%)</w:t>
            </w:r>
          </w:p>
        </w:tc>
        <w:tc>
          <w:tcPr>
            <w:tcW w:w="826" w:type="pct"/>
            <w:vAlign w:val="center"/>
          </w:tcPr>
          <w:p w14:paraId="6B37F32F" w14:textId="0B474468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 (1.6)</w:t>
            </w:r>
          </w:p>
        </w:tc>
        <w:tc>
          <w:tcPr>
            <w:tcW w:w="826" w:type="pct"/>
            <w:vAlign w:val="center"/>
          </w:tcPr>
          <w:p w14:paraId="5C793D4C" w14:textId="110A114A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 (1.2)</w:t>
            </w:r>
          </w:p>
        </w:tc>
        <w:tc>
          <w:tcPr>
            <w:tcW w:w="675" w:type="pct"/>
            <w:vAlign w:val="center"/>
          </w:tcPr>
          <w:p w14:paraId="323163C1" w14:textId="581DC4AA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649" w:type="pct"/>
          </w:tcPr>
          <w:p w14:paraId="2BCCA01B" w14:textId="4AAE848F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034</w:t>
            </w:r>
          </w:p>
        </w:tc>
      </w:tr>
      <w:tr w:rsidR="00932648" w:rsidRPr="00AA47D8" w14:paraId="5E61242A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75B5D16E" w14:textId="71B9B72D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Right bundle branch block, n(%)</w:t>
            </w:r>
          </w:p>
        </w:tc>
        <w:tc>
          <w:tcPr>
            <w:tcW w:w="826" w:type="pct"/>
            <w:vAlign w:val="center"/>
          </w:tcPr>
          <w:p w14:paraId="5B306C75" w14:textId="06165F26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826" w:type="pct"/>
            <w:vAlign w:val="center"/>
          </w:tcPr>
          <w:p w14:paraId="6BBDBC50" w14:textId="15CD77D5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675" w:type="pct"/>
            <w:vAlign w:val="center"/>
          </w:tcPr>
          <w:p w14:paraId="68EE33E8" w14:textId="01BA6C15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649" w:type="pct"/>
          </w:tcPr>
          <w:p w14:paraId="154A4C63" w14:textId="5AB32CD0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</w:tr>
      <w:tr w:rsidR="00932648" w:rsidRPr="00AA47D8" w14:paraId="29D00A71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5FA49DAA" w14:textId="77777777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26" w:type="pct"/>
            <w:vAlign w:val="center"/>
          </w:tcPr>
          <w:p w14:paraId="494172ED" w14:textId="77777777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26" w:type="pct"/>
            <w:vAlign w:val="center"/>
          </w:tcPr>
          <w:p w14:paraId="6EE2C4B6" w14:textId="77777777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pct"/>
            <w:vAlign w:val="center"/>
          </w:tcPr>
          <w:p w14:paraId="0CA1796C" w14:textId="77777777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9" w:type="pct"/>
          </w:tcPr>
          <w:p w14:paraId="29BBEF17" w14:textId="77777777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32648" w:rsidRPr="00AA47D8" w14:paraId="7501C10C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70DF6924" w14:textId="61AD31D7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 xml:space="preserve">Non-isolated AVR </w:t>
            </w:r>
          </w:p>
        </w:tc>
        <w:tc>
          <w:tcPr>
            <w:tcW w:w="826" w:type="pct"/>
            <w:vAlign w:val="center"/>
          </w:tcPr>
          <w:p w14:paraId="45D17B5F" w14:textId="572AB4A5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(n = 156)</w:t>
            </w:r>
          </w:p>
        </w:tc>
        <w:tc>
          <w:tcPr>
            <w:tcW w:w="826" w:type="pct"/>
            <w:vAlign w:val="center"/>
          </w:tcPr>
          <w:p w14:paraId="1076B791" w14:textId="536F97E7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(n = 133)</w:t>
            </w:r>
          </w:p>
        </w:tc>
        <w:tc>
          <w:tcPr>
            <w:tcW w:w="675" w:type="pct"/>
            <w:vAlign w:val="center"/>
          </w:tcPr>
          <w:p w14:paraId="356CF72A" w14:textId="77777777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9" w:type="pct"/>
          </w:tcPr>
          <w:p w14:paraId="3052D6A8" w14:textId="77777777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32648" w:rsidRPr="00AA47D8" w14:paraId="064E0185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5F57D747" w14:textId="7236EEC4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</w:t>
            </w:r>
            <w:r w:rsidR="003C4B46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In-hospital mortality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, n(%)</w:t>
            </w:r>
          </w:p>
        </w:tc>
        <w:tc>
          <w:tcPr>
            <w:tcW w:w="826" w:type="pct"/>
            <w:vAlign w:val="center"/>
          </w:tcPr>
          <w:p w14:paraId="47EAAA9D" w14:textId="2CD9528B" w:rsidR="00932648" w:rsidRPr="00AA47D8" w:rsidRDefault="003C4B46" w:rsidP="003C4B4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932648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932648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932648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26" w:type="pct"/>
            <w:vAlign w:val="center"/>
          </w:tcPr>
          <w:p w14:paraId="10A0317D" w14:textId="67A03DC9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6 (4.5)</w:t>
            </w:r>
          </w:p>
        </w:tc>
        <w:tc>
          <w:tcPr>
            <w:tcW w:w="675" w:type="pct"/>
            <w:vAlign w:val="center"/>
          </w:tcPr>
          <w:p w14:paraId="6C9743D3" w14:textId="3CC89162" w:rsidR="00932648" w:rsidRPr="00AA47D8" w:rsidRDefault="00A022CC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649" w:type="pct"/>
          </w:tcPr>
          <w:p w14:paraId="0211F76F" w14:textId="5C88930D" w:rsidR="00932648" w:rsidRPr="00AA47D8" w:rsidRDefault="003C4B46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="00932648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03</w:t>
            </w:r>
          </w:p>
        </w:tc>
      </w:tr>
      <w:tr w:rsidR="00932648" w:rsidRPr="00AA47D8" w14:paraId="607B4A72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799CF487" w14:textId="77777777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roke/TIA, n(%)</w:t>
            </w:r>
          </w:p>
        </w:tc>
        <w:tc>
          <w:tcPr>
            <w:tcW w:w="826" w:type="pct"/>
            <w:vAlign w:val="center"/>
          </w:tcPr>
          <w:p w14:paraId="155DCC22" w14:textId="36433801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5 (3.2)</w:t>
            </w:r>
          </w:p>
        </w:tc>
        <w:tc>
          <w:tcPr>
            <w:tcW w:w="826" w:type="pct"/>
            <w:vAlign w:val="center"/>
          </w:tcPr>
          <w:p w14:paraId="4A6CEAAD" w14:textId="3441E00A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4 (3.0)</w:t>
            </w:r>
          </w:p>
        </w:tc>
        <w:tc>
          <w:tcPr>
            <w:tcW w:w="675" w:type="pct"/>
            <w:vAlign w:val="center"/>
          </w:tcPr>
          <w:p w14:paraId="4F73BCC6" w14:textId="631D1ADD" w:rsidR="00932648" w:rsidRPr="00AA47D8" w:rsidRDefault="00F3658D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649" w:type="pct"/>
          </w:tcPr>
          <w:p w14:paraId="261DCE2D" w14:textId="25EF7B50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012</w:t>
            </w:r>
          </w:p>
        </w:tc>
      </w:tr>
      <w:tr w:rsidR="00932648" w:rsidRPr="00AA47D8" w14:paraId="0AADC143" w14:textId="77777777" w:rsidTr="00F3658D">
        <w:trPr>
          <w:trHeight w:val="277"/>
          <w:jc w:val="center"/>
        </w:trPr>
        <w:tc>
          <w:tcPr>
            <w:tcW w:w="2024" w:type="pct"/>
            <w:vAlign w:val="center"/>
          </w:tcPr>
          <w:p w14:paraId="74E3D6CB" w14:textId="77777777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Cardiogenic shock, n(%)</w:t>
            </w:r>
          </w:p>
        </w:tc>
        <w:tc>
          <w:tcPr>
            <w:tcW w:w="826" w:type="pct"/>
            <w:vAlign w:val="center"/>
          </w:tcPr>
          <w:p w14:paraId="63B432B7" w14:textId="6F96DBEA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4 (2.6)</w:t>
            </w:r>
          </w:p>
        </w:tc>
        <w:tc>
          <w:tcPr>
            <w:tcW w:w="826" w:type="pct"/>
            <w:vAlign w:val="center"/>
          </w:tcPr>
          <w:p w14:paraId="130A71D2" w14:textId="33838B7B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3 (2.3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12BD48E1" w14:textId="26723F51" w:rsidR="00932648" w:rsidRPr="00AA47D8" w:rsidRDefault="00F3658D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649" w:type="pct"/>
          </w:tcPr>
          <w:p w14:paraId="02A18D13" w14:textId="0A01EB1B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019</w:t>
            </w:r>
          </w:p>
        </w:tc>
      </w:tr>
      <w:tr w:rsidR="00932648" w:rsidRPr="00AA47D8" w14:paraId="6DEB63A8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46DBD306" w14:textId="77777777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Reoperation for bleeding, n(%)</w:t>
            </w:r>
          </w:p>
        </w:tc>
        <w:tc>
          <w:tcPr>
            <w:tcW w:w="826" w:type="pct"/>
            <w:vAlign w:val="center"/>
          </w:tcPr>
          <w:p w14:paraId="7A3B7A0A" w14:textId="736B5D61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3 (8.3)</w:t>
            </w:r>
          </w:p>
        </w:tc>
        <w:tc>
          <w:tcPr>
            <w:tcW w:w="826" w:type="pct"/>
            <w:vAlign w:val="center"/>
          </w:tcPr>
          <w:p w14:paraId="56C5BFA0" w14:textId="36B3CE8A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7 (5.3)</w:t>
            </w:r>
          </w:p>
        </w:tc>
        <w:tc>
          <w:tcPr>
            <w:tcW w:w="675" w:type="pct"/>
            <w:vAlign w:val="center"/>
          </w:tcPr>
          <w:p w14:paraId="7B554FD6" w14:textId="5C5A00AC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F3658D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49" w:type="pct"/>
          </w:tcPr>
          <w:p w14:paraId="12E4C878" w14:textId="0ACC2290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119</w:t>
            </w:r>
          </w:p>
        </w:tc>
      </w:tr>
      <w:tr w:rsidR="00932648" w:rsidRPr="00AA47D8" w14:paraId="091341E6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7A5B097B" w14:textId="77777777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Myocardial infarction, n(%)</w:t>
            </w:r>
          </w:p>
        </w:tc>
        <w:tc>
          <w:tcPr>
            <w:tcW w:w="826" w:type="pct"/>
            <w:vAlign w:val="center"/>
          </w:tcPr>
          <w:p w14:paraId="1187B1CB" w14:textId="0EE4734E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 (0.6)</w:t>
            </w:r>
          </w:p>
        </w:tc>
        <w:tc>
          <w:tcPr>
            <w:tcW w:w="826" w:type="pct"/>
            <w:vAlign w:val="center"/>
          </w:tcPr>
          <w:p w14:paraId="1DBC60D6" w14:textId="2D71DBDC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2 (1.5)</w:t>
            </w:r>
          </w:p>
        </w:tc>
        <w:tc>
          <w:tcPr>
            <w:tcW w:w="675" w:type="pct"/>
            <w:vAlign w:val="center"/>
          </w:tcPr>
          <w:p w14:paraId="5EDBAC09" w14:textId="58132E21" w:rsidR="00932648" w:rsidRPr="00AA47D8" w:rsidRDefault="00C85F81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649" w:type="pct"/>
          </w:tcPr>
          <w:p w14:paraId="2C63BB40" w14:textId="4B11BA52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-0.088</w:t>
            </w:r>
          </w:p>
        </w:tc>
      </w:tr>
      <w:tr w:rsidR="00932648" w:rsidRPr="00AA47D8" w14:paraId="4B129C3F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42D3B825" w14:textId="39FDAED5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Renal failure</w:t>
            </w:r>
            <w:r w:rsidR="00C85F81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, n(%)</w:t>
            </w:r>
          </w:p>
        </w:tc>
        <w:tc>
          <w:tcPr>
            <w:tcW w:w="826" w:type="pct"/>
            <w:vAlign w:val="center"/>
          </w:tcPr>
          <w:p w14:paraId="4F4C47FF" w14:textId="52B34FC3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1 (7.1)</w:t>
            </w:r>
          </w:p>
        </w:tc>
        <w:tc>
          <w:tcPr>
            <w:tcW w:w="826" w:type="pct"/>
            <w:vAlign w:val="center"/>
          </w:tcPr>
          <w:p w14:paraId="3C72D256" w14:textId="706B6E11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1 (8.3)</w:t>
            </w:r>
          </w:p>
        </w:tc>
        <w:tc>
          <w:tcPr>
            <w:tcW w:w="675" w:type="pct"/>
            <w:vAlign w:val="center"/>
          </w:tcPr>
          <w:p w14:paraId="1BFBF8C6" w14:textId="4CCFB956" w:rsidR="00932648" w:rsidRPr="00AA47D8" w:rsidRDefault="00C85F81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649" w:type="pct"/>
          </w:tcPr>
          <w:p w14:paraId="2C837B01" w14:textId="1CC3B69A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-0.045</w:t>
            </w:r>
          </w:p>
        </w:tc>
      </w:tr>
      <w:tr w:rsidR="00932648" w:rsidRPr="00AA47D8" w14:paraId="01883CFE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2400F049" w14:textId="77777777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Intubation &gt;48h, n(%)</w:t>
            </w:r>
          </w:p>
        </w:tc>
        <w:tc>
          <w:tcPr>
            <w:tcW w:w="826" w:type="pct"/>
            <w:vAlign w:val="center"/>
          </w:tcPr>
          <w:p w14:paraId="530EDA5D" w14:textId="63B1774C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8 (5.8)</w:t>
            </w:r>
          </w:p>
        </w:tc>
        <w:tc>
          <w:tcPr>
            <w:tcW w:w="826" w:type="pct"/>
            <w:vAlign w:val="center"/>
          </w:tcPr>
          <w:p w14:paraId="7BDC0450" w14:textId="3C8129B6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5 (3.8)</w:t>
            </w:r>
          </w:p>
        </w:tc>
        <w:tc>
          <w:tcPr>
            <w:tcW w:w="675" w:type="pct"/>
            <w:vAlign w:val="center"/>
          </w:tcPr>
          <w:p w14:paraId="429E6BCC" w14:textId="18935D52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  <w:r w:rsidR="00F3658D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49" w:type="pct"/>
          </w:tcPr>
          <w:p w14:paraId="529A38F7" w14:textId="24D64496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094</w:t>
            </w:r>
          </w:p>
        </w:tc>
      </w:tr>
      <w:tr w:rsidR="00932648" w:rsidRPr="00AA47D8" w14:paraId="3C2321F8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629886E8" w14:textId="77777777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Cardioversion, n(%)</w:t>
            </w:r>
          </w:p>
        </w:tc>
        <w:tc>
          <w:tcPr>
            <w:tcW w:w="826" w:type="pct"/>
            <w:vAlign w:val="center"/>
          </w:tcPr>
          <w:p w14:paraId="107C59B0" w14:textId="7A04EC4C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8 (5.1)</w:t>
            </w:r>
          </w:p>
        </w:tc>
        <w:tc>
          <w:tcPr>
            <w:tcW w:w="826" w:type="pct"/>
            <w:vAlign w:val="center"/>
          </w:tcPr>
          <w:p w14:paraId="0D8966FE" w14:textId="692BA42C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3 (9.8)</w:t>
            </w:r>
          </w:p>
        </w:tc>
        <w:tc>
          <w:tcPr>
            <w:tcW w:w="675" w:type="pct"/>
            <w:vAlign w:val="center"/>
          </w:tcPr>
          <w:p w14:paraId="6B40DEA2" w14:textId="286ED1D5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F3658D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649" w:type="pct"/>
          </w:tcPr>
          <w:p w14:paraId="32A9EE2E" w14:textId="6B19BF60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-0.180</w:t>
            </w:r>
          </w:p>
        </w:tc>
      </w:tr>
      <w:tr w:rsidR="00932648" w:rsidRPr="00AA47D8" w14:paraId="131C93B6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2ADAF6F8" w14:textId="77777777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Low cardiac output state, n(%)</w:t>
            </w:r>
          </w:p>
        </w:tc>
        <w:tc>
          <w:tcPr>
            <w:tcW w:w="826" w:type="pct"/>
            <w:vAlign w:val="center"/>
          </w:tcPr>
          <w:p w14:paraId="2D4153B3" w14:textId="4D7346A0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5 (9.6)</w:t>
            </w:r>
          </w:p>
        </w:tc>
        <w:tc>
          <w:tcPr>
            <w:tcW w:w="826" w:type="pct"/>
            <w:vAlign w:val="center"/>
          </w:tcPr>
          <w:p w14:paraId="3E34B812" w14:textId="3FB7834D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9 (6.8)</w:t>
            </w:r>
          </w:p>
        </w:tc>
        <w:tc>
          <w:tcPr>
            <w:tcW w:w="675" w:type="pct"/>
            <w:vAlign w:val="center"/>
          </w:tcPr>
          <w:p w14:paraId="07864D4E" w14:textId="1EE47C2E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F3658D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649" w:type="pct"/>
          </w:tcPr>
          <w:p w14:paraId="465056BE" w14:textId="64831489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102</w:t>
            </w:r>
          </w:p>
        </w:tc>
      </w:tr>
      <w:tr w:rsidR="00932648" w:rsidRPr="00AA47D8" w14:paraId="1806F251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33CFED9D" w14:textId="10B9FD47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  <w:lang w:val="fr-CA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  <w:lang w:val="fr-CA"/>
              </w:rPr>
              <w:t xml:space="preserve">      Atrial fibrillation de novo, </w:t>
            </w:r>
            <w:proofErr w:type="gramStart"/>
            <w:r w:rsidRPr="00AA47D8">
              <w:rPr>
                <w:rFonts w:ascii="Times New Roman" w:eastAsia="Times New Roman" w:hAnsi="Times New Roman" w:cs="Times New Roman"/>
                <w:color w:val="000000" w:themeColor="text1"/>
                <w:lang w:val="fr-CA"/>
              </w:rPr>
              <w:t>n(</w:t>
            </w:r>
            <w:proofErr w:type="gramEnd"/>
            <w:r w:rsidRPr="00AA47D8">
              <w:rPr>
                <w:rFonts w:ascii="Times New Roman" w:eastAsia="Times New Roman" w:hAnsi="Times New Roman" w:cs="Times New Roman"/>
                <w:color w:val="000000" w:themeColor="text1"/>
                <w:lang w:val="fr-CA"/>
              </w:rPr>
              <w:t>%)</w:t>
            </w:r>
          </w:p>
        </w:tc>
        <w:tc>
          <w:tcPr>
            <w:tcW w:w="826" w:type="pct"/>
            <w:vAlign w:val="center"/>
          </w:tcPr>
          <w:p w14:paraId="4ADB73BB" w14:textId="2A41A90F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60 (38.5)</w:t>
            </w:r>
          </w:p>
        </w:tc>
        <w:tc>
          <w:tcPr>
            <w:tcW w:w="826" w:type="pct"/>
            <w:vAlign w:val="center"/>
          </w:tcPr>
          <w:p w14:paraId="5FF3A2A6" w14:textId="6C3E7185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51 (38.3)</w:t>
            </w:r>
          </w:p>
        </w:tc>
        <w:tc>
          <w:tcPr>
            <w:tcW w:w="675" w:type="pct"/>
            <w:vAlign w:val="center"/>
          </w:tcPr>
          <w:p w14:paraId="20B3B2B7" w14:textId="7FCEA9D8" w:rsidR="00932648" w:rsidRPr="00AA47D8" w:rsidRDefault="00F3658D" w:rsidP="0093264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649" w:type="pct"/>
          </w:tcPr>
          <w:p w14:paraId="28DBEC5A" w14:textId="0D8DDBE5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004</w:t>
            </w:r>
          </w:p>
        </w:tc>
      </w:tr>
      <w:tr w:rsidR="00932648" w:rsidRPr="00AA47D8" w14:paraId="53E84514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5D8ADB0D" w14:textId="6DF7A500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AV block, n(%)</w:t>
            </w:r>
          </w:p>
        </w:tc>
        <w:tc>
          <w:tcPr>
            <w:tcW w:w="826" w:type="pct"/>
            <w:vAlign w:val="center"/>
          </w:tcPr>
          <w:p w14:paraId="33026275" w14:textId="3F2A012D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7 (4.5)</w:t>
            </w:r>
          </w:p>
        </w:tc>
        <w:tc>
          <w:tcPr>
            <w:tcW w:w="826" w:type="pct"/>
            <w:vAlign w:val="center"/>
          </w:tcPr>
          <w:p w14:paraId="7D87E915" w14:textId="70D29F87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5 (3.8)</w:t>
            </w:r>
          </w:p>
        </w:tc>
        <w:tc>
          <w:tcPr>
            <w:tcW w:w="675" w:type="pct"/>
            <w:vAlign w:val="center"/>
          </w:tcPr>
          <w:p w14:paraId="6205CEE0" w14:textId="22B8A1F4" w:rsidR="00932648" w:rsidRPr="00AA47D8" w:rsidRDefault="00F3658D" w:rsidP="009326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649" w:type="pct"/>
          </w:tcPr>
          <w:p w14:paraId="13DE5825" w14:textId="2CDFD98E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035</w:t>
            </w:r>
          </w:p>
        </w:tc>
      </w:tr>
      <w:tr w:rsidR="00932648" w:rsidRPr="00AA47D8" w14:paraId="34883263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10AEEE9B" w14:textId="5B3BD4D7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Left bundle branch block, n(%)</w:t>
            </w:r>
          </w:p>
        </w:tc>
        <w:tc>
          <w:tcPr>
            <w:tcW w:w="826" w:type="pct"/>
            <w:vAlign w:val="center"/>
          </w:tcPr>
          <w:p w14:paraId="220457B9" w14:textId="6D6E8FAE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2 (7.7)</w:t>
            </w:r>
          </w:p>
        </w:tc>
        <w:tc>
          <w:tcPr>
            <w:tcW w:w="826" w:type="pct"/>
            <w:vAlign w:val="center"/>
          </w:tcPr>
          <w:p w14:paraId="1BA61C84" w14:textId="309398FD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5 (3.8)</w:t>
            </w:r>
          </w:p>
        </w:tc>
        <w:tc>
          <w:tcPr>
            <w:tcW w:w="675" w:type="pct"/>
            <w:vAlign w:val="center"/>
          </w:tcPr>
          <w:p w14:paraId="4EA0B24B" w14:textId="1BE671A4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274938"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49" w:type="pct"/>
          </w:tcPr>
          <w:p w14:paraId="05E4C5E2" w14:textId="3FEFAB76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168</w:t>
            </w:r>
          </w:p>
        </w:tc>
      </w:tr>
      <w:tr w:rsidR="00932648" w:rsidRPr="00AA47D8" w14:paraId="4235094A" w14:textId="77777777" w:rsidTr="00932648">
        <w:trPr>
          <w:trHeight w:val="277"/>
          <w:jc w:val="center"/>
        </w:trPr>
        <w:tc>
          <w:tcPr>
            <w:tcW w:w="2024" w:type="pct"/>
            <w:vAlign w:val="center"/>
          </w:tcPr>
          <w:p w14:paraId="6801DE26" w14:textId="032C7485" w:rsidR="00932648" w:rsidRPr="00AA47D8" w:rsidRDefault="00932648" w:rsidP="0093264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Right bundle branch block, n(%)</w:t>
            </w:r>
          </w:p>
        </w:tc>
        <w:tc>
          <w:tcPr>
            <w:tcW w:w="826" w:type="pct"/>
            <w:vAlign w:val="center"/>
          </w:tcPr>
          <w:p w14:paraId="2AB43E02" w14:textId="7E5746B9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6 (3.8)</w:t>
            </w:r>
          </w:p>
        </w:tc>
        <w:tc>
          <w:tcPr>
            <w:tcW w:w="826" w:type="pct"/>
            <w:vAlign w:val="center"/>
          </w:tcPr>
          <w:p w14:paraId="5FBBA346" w14:textId="2DCDBB5D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3 (2.3)</w:t>
            </w:r>
          </w:p>
        </w:tc>
        <w:tc>
          <w:tcPr>
            <w:tcW w:w="675" w:type="pct"/>
            <w:vAlign w:val="center"/>
          </w:tcPr>
          <w:p w14:paraId="3C739862" w14:textId="5A8A2581" w:rsidR="00932648" w:rsidRPr="00AA47D8" w:rsidRDefault="00C85F81" w:rsidP="009326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649" w:type="pct"/>
          </w:tcPr>
          <w:p w14:paraId="39A9CD48" w14:textId="55830202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47D8">
              <w:rPr>
                <w:rFonts w:ascii="Times New Roman" w:eastAsia="Times New Roman" w:hAnsi="Times New Roman" w:cs="Times New Roman"/>
                <w:color w:val="000000" w:themeColor="text1"/>
              </w:rPr>
              <w:t>0.033</w:t>
            </w:r>
          </w:p>
        </w:tc>
      </w:tr>
      <w:tr w:rsidR="00932648" w:rsidRPr="00AA47D8" w14:paraId="5ADACAD8" w14:textId="77777777" w:rsidTr="00747C56">
        <w:trPr>
          <w:trHeight w:val="277"/>
          <w:jc w:val="center"/>
        </w:trPr>
        <w:tc>
          <w:tcPr>
            <w:tcW w:w="5000" w:type="pct"/>
            <w:gridSpan w:val="5"/>
            <w:vAlign w:val="center"/>
          </w:tcPr>
          <w:p w14:paraId="6E81C388" w14:textId="77777777" w:rsidR="00A32230" w:rsidRPr="00AA47D8" w:rsidRDefault="00A32230" w:rsidP="0093264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068C0F3" w14:textId="0F106990" w:rsidR="00932648" w:rsidRPr="00AA47D8" w:rsidRDefault="00932648" w:rsidP="00932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47D8">
              <w:rPr>
                <w:rFonts w:ascii="Times New Roman" w:eastAsia="Times New Roman" w:hAnsi="Times New Roman" w:cs="Times New Roman"/>
              </w:rPr>
              <w:t xml:space="preserve">Values are n(%). Text in bold highlights the statistically significant differences between the two groups. AV = atrio-ventricular; ME = </w:t>
            </w:r>
            <w:proofErr w:type="spellStart"/>
            <w:r w:rsidRPr="00AA47D8">
              <w:rPr>
                <w:rFonts w:ascii="Times New Roman" w:eastAsia="Times New Roman" w:hAnsi="Times New Roman" w:cs="Times New Roman"/>
              </w:rPr>
              <w:t>Carpentier</w:t>
            </w:r>
            <w:proofErr w:type="spellEnd"/>
            <w:r w:rsidRPr="00AA47D8">
              <w:rPr>
                <w:rFonts w:ascii="Times New Roman" w:eastAsia="Times New Roman" w:hAnsi="Times New Roman" w:cs="Times New Roman"/>
              </w:rPr>
              <w:t xml:space="preserve"> Edwards Magna Ease; INSPIRIS = INSPIRIS RESILIA; TIA = transient ischemic attack.</w:t>
            </w:r>
            <w:r w:rsidR="00C85F81" w:rsidRPr="00AA47D8">
              <w:t xml:space="preserve"> </w:t>
            </w:r>
            <w:r w:rsidR="00C85F81" w:rsidRPr="00AA47D8">
              <w:rPr>
                <w:rFonts w:ascii="Times New Roman" w:eastAsia="Times New Roman" w:hAnsi="Times New Roman" w:cs="Times New Roman"/>
              </w:rPr>
              <w:t xml:space="preserve">*Renal failure is defined as an elevation &gt;100 </w:t>
            </w:r>
            <w:proofErr w:type="spellStart"/>
            <w:r w:rsidR="00C85F81" w:rsidRPr="00AA47D8">
              <w:rPr>
                <w:rFonts w:ascii="Times New Roman" w:eastAsia="Times New Roman" w:hAnsi="Times New Roman" w:cs="Times New Roman"/>
              </w:rPr>
              <w:t>umol</w:t>
            </w:r>
            <w:proofErr w:type="spellEnd"/>
            <w:r w:rsidR="00C85F81" w:rsidRPr="00AA47D8">
              <w:rPr>
                <w:rFonts w:ascii="Times New Roman" w:eastAsia="Times New Roman" w:hAnsi="Times New Roman" w:cs="Times New Roman"/>
              </w:rPr>
              <w:t>/L compared to preoperative level.</w:t>
            </w:r>
          </w:p>
          <w:p w14:paraId="07B23653" w14:textId="281B42B7" w:rsidR="00A32230" w:rsidRPr="00AA47D8" w:rsidRDefault="00A32230" w:rsidP="0093264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A3256BC" w14:textId="77777777" w:rsidR="00653889" w:rsidRPr="00AA47D8" w:rsidRDefault="00653889">
      <w:pPr>
        <w:rPr>
          <w:rFonts w:ascii="Times New Roman" w:hAnsi="Times New Roman" w:cs="Times New Roman"/>
          <w:b/>
          <w:bCs/>
        </w:rPr>
        <w:sectPr w:rsidR="00653889" w:rsidRPr="00AA47D8" w:rsidSect="00B4507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82ED516" w14:textId="1B89995C" w:rsidR="00A73D2C" w:rsidRPr="00AA47D8" w:rsidRDefault="00A73D2C" w:rsidP="00A73D2C">
      <w:pPr>
        <w:rPr>
          <w:rFonts w:ascii="Times New Roman" w:hAnsi="Times New Roman" w:cs="Times New Roman"/>
        </w:rPr>
      </w:pPr>
      <w:r w:rsidRPr="00AA47D8">
        <w:rPr>
          <w:rFonts w:ascii="Times New Roman" w:hAnsi="Times New Roman" w:cs="Times New Roman"/>
          <w:b/>
          <w:bCs/>
        </w:rPr>
        <w:lastRenderedPageBreak/>
        <w:t xml:space="preserve">Supplemental Table 2. </w:t>
      </w:r>
      <w:r w:rsidR="0048610D" w:rsidRPr="00AA47D8">
        <w:rPr>
          <w:rFonts w:ascii="Times New Roman" w:hAnsi="Times New Roman" w:cs="Times New Roman"/>
        </w:rPr>
        <w:t xml:space="preserve">Cox </w:t>
      </w:r>
      <w:r w:rsidRPr="00AA47D8">
        <w:rPr>
          <w:rFonts w:ascii="Times New Roman" w:hAnsi="Times New Roman" w:cs="Times New Roman"/>
        </w:rPr>
        <w:t>Analysis of All-cause Mortality and Readmission in Propensity-Score Matched Cohort</w:t>
      </w:r>
    </w:p>
    <w:p w14:paraId="306A006A" w14:textId="77777777" w:rsidR="00A73D2C" w:rsidRPr="00AA47D8" w:rsidRDefault="00A73D2C" w:rsidP="00A73D2C">
      <w:pPr>
        <w:rPr>
          <w:rFonts w:ascii="Times New Roman" w:hAnsi="Times New Roman" w:cs="Times New Roman"/>
        </w:rPr>
      </w:pPr>
    </w:p>
    <w:p w14:paraId="5EEEAC72" w14:textId="77777777" w:rsidR="00A73D2C" w:rsidRPr="00AA47D8" w:rsidRDefault="00A73D2C" w:rsidP="00653889">
      <w:pPr>
        <w:rPr>
          <w:rFonts w:ascii="Times New Roman" w:hAnsi="Times New Roman" w:cs="Times New Roman"/>
          <w:b/>
          <w:bCs/>
        </w:rPr>
      </w:pPr>
    </w:p>
    <w:tbl>
      <w:tblPr>
        <w:tblStyle w:val="Grilledutableau"/>
        <w:tblW w:w="153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93"/>
        <w:gridCol w:w="2268"/>
        <w:gridCol w:w="993"/>
        <w:gridCol w:w="2126"/>
        <w:gridCol w:w="992"/>
        <w:gridCol w:w="2268"/>
        <w:gridCol w:w="992"/>
        <w:gridCol w:w="2127"/>
        <w:gridCol w:w="850"/>
      </w:tblGrid>
      <w:tr w:rsidR="0070407E" w:rsidRPr="00AA47D8" w14:paraId="0C94C94A" w14:textId="77777777" w:rsidTr="0070407E">
        <w:trPr>
          <w:trHeight w:val="386"/>
          <w:jc w:val="center"/>
        </w:trPr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2EBEA5" w14:textId="77777777" w:rsidR="0070407E" w:rsidRPr="00AA47D8" w:rsidRDefault="0070407E" w:rsidP="00F20D8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</w:pPr>
            <w:r w:rsidRPr="00AA47D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Variables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54749D" w14:textId="092EAC19" w:rsidR="0070407E" w:rsidRPr="00AA47D8" w:rsidRDefault="0070407E" w:rsidP="00F20D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-cause Mortality (33 events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0A9F7A" w14:textId="745992D6" w:rsidR="0070407E" w:rsidRPr="00AA47D8" w:rsidRDefault="0070407E" w:rsidP="00F20D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rdiovascular Readmission  (44 events)</w:t>
            </w:r>
          </w:p>
        </w:tc>
      </w:tr>
      <w:tr w:rsidR="0070407E" w:rsidRPr="00AA47D8" w14:paraId="40B47FCB" w14:textId="77777777" w:rsidTr="0070407E">
        <w:trPr>
          <w:trHeight w:val="386"/>
          <w:jc w:val="center"/>
        </w:trPr>
        <w:tc>
          <w:tcPr>
            <w:tcW w:w="2693" w:type="dxa"/>
            <w:vMerge/>
            <w:shd w:val="clear" w:color="auto" w:fill="FFFFFF" w:themeFill="background1"/>
            <w:vAlign w:val="center"/>
          </w:tcPr>
          <w:p w14:paraId="42FAD7AD" w14:textId="77777777" w:rsidR="0070407E" w:rsidRPr="00AA47D8" w:rsidRDefault="0070407E" w:rsidP="00F20D8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30DFBD" w14:textId="77777777" w:rsidR="0070407E" w:rsidRPr="00AA47D8" w:rsidRDefault="0070407E" w:rsidP="00F20D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/>
                <w:color w:val="000000" w:themeColor="text1"/>
              </w:rPr>
              <w:t>Univariable analysi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0431F8" w14:textId="27B9E73A" w:rsidR="0070407E" w:rsidRPr="00AA47D8" w:rsidRDefault="0070407E" w:rsidP="00F20D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/>
                <w:color w:val="000000" w:themeColor="text1"/>
              </w:rPr>
              <w:t>Multivariate analysis*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FDEEE8" w14:textId="77777777" w:rsidR="0070407E" w:rsidRPr="00AA47D8" w:rsidRDefault="0070407E" w:rsidP="00F20D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/>
                <w:color w:val="000000" w:themeColor="text1"/>
              </w:rPr>
              <w:t>Univariable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C2FEC4" w14:textId="620E25A9" w:rsidR="0070407E" w:rsidRPr="00AA47D8" w:rsidRDefault="0070407E" w:rsidP="00F20D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/>
                <w:color w:val="000000" w:themeColor="text1"/>
              </w:rPr>
              <w:t>Multivariate analysis</w:t>
            </w:r>
            <w:r w:rsidR="00AF19BF" w:rsidRPr="00AA47D8">
              <w:rPr>
                <w:rFonts w:ascii="Times New Roman" w:hAnsi="Times New Roman" w:cs="Times New Roman"/>
                <w:b/>
                <w:color w:val="000000" w:themeColor="text1"/>
              </w:rPr>
              <w:t>*</w:t>
            </w:r>
          </w:p>
        </w:tc>
      </w:tr>
      <w:tr w:rsidR="0070407E" w:rsidRPr="00AA47D8" w14:paraId="57329FC7" w14:textId="77777777" w:rsidTr="0070407E">
        <w:trPr>
          <w:trHeight w:val="378"/>
          <w:jc w:val="center"/>
        </w:trPr>
        <w:tc>
          <w:tcPr>
            <w:tcW w:w="2693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797595F" w14:textId="77777777" w:rsidR="0070407E" w:rsidRPr="00AA47D8" w:rsidRDefault="0070407E" w:rsidP="00F20D8D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44C8E6B" w14:textId="77777777" w:rsidR="0070407E" w:rsidRPr="00AA47D8" w:rsidRDefault="0070407E" w:rsidP="00F20D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/>
                <w:color w:val="000000" w:themeColor="text1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80070D7" w14:textId="77777777" w:rsidR="0070407E" w:rsidRPr="00AA47D8" w:rsidRDefault="0070407E" w:rsidP="00F20D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/>
                <w:color w:val="000000" w:themeColor="text1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3F5DD5E" w14:textId="77777777" w:rsidR="0070407E" w:rsidRPr="00AA47D8" w:rsidRDefault="0070407E" w:rsidP="00F20D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/>
                <w:color w:val="000000" w:themeColor="text1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A3A4354" w14:textId="77777777" w:rsidR="0070407E" w:rsidRPr="00AA47D8" w:rsidRDefault="0070407E" w:rsidP="00F20D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/>
                <w:color w:val="000000" w:themeColor="text1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35C1BC" w14:textId="77777777" w:rsidR="0070407E" w:rsidRPr="00AA47D8" w:rsidRDefault="0070407E" w:rsidP="00F20D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/>
                <w:color w:val="000000" w:themeColor="text1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156296F" w14:textId="77777777" w:rsidR="0070407E" w:rsidRPr="00AA47D8" w:rsidRDefault="0070407E" w:rsidP="00F20D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/>
                <w:color w:val="000000" w:themeColor="text1"/>
              </w:rPr>
              <w:t>p 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1803C86" w14:textId="77777777" w:rsidR="0070407E" w:rsidRPr="00AA47D8" w:rsidRDefault="0070407E" w:rsidP="00F20D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/>
                <w:color w:val="000000" w:themeColor="text1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F9EB92D" w14:textId="77777777" w:rsidR="0070407E" w:rsidRPr="00AA47D8" w:rsidRDefault="0070407E" w:rsidP="00F20D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/>
                <w:color w:val="000000" w:themeColor="text1"/>
              </w:rPr>
              <w:t>p Value</w:t>
            </w:r>
          </w:p>
        </w:tc>
      </w:tr>
      <w:tr w:rsidR="007456A5" w:rsidRPr="00AA47D8" w14:paraId="1CA10BF5" w14:textId="77777777" w:rsidTr="00A32230">
        <w:trPr>
          <w:trHeight w:val="696"/>
          <w:jc w:val="center"/>
        </w:trPr>
        <w:tc>
          <w:tcPr>
            <w:tcW w:w="2693" w:type="dxa"/>
            <w:shd w:val="clear" w:color="auto" w:fill="FFFFFF" w:themeFill="background1"/>
            <w:vAlign w:val="center"/>
          </w:tcPr>
          <w:p w14:paraId="18AB0CE2" w14:textId="03AE75B5" w:rsidR="007456A5" w:rsidRPr="00AA47D8" w:rsidRDefault="007456A5" w:rsidP="007456A5">
            <w:pPr>
              <w:tabs>
                <w:tab w:val="left" w:pos="360"/>
              </w:tabs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</w:rPr>
            </w:pPr>
            <w:r w:rsidRPr="00AA47D8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</w:t>
            </w:r>
            <w:r w:rsidRPr="00AA47D8">
              <w:rPr>
                <w:rFonts w:ascii="Times New Roman" w:hAnsi="Times New Roman" w:cs="Times New Roman"/>
                <w:bCs/>
                <w:color w:val="000000" w:themeColor="text1"/>
              </w:rPr>
              <w:t>ME vs. INSPIRIS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51A0002" w14:textId="10AB1C12" w:rsidR="007456A5" w:rsidRPr="00AA47D8" w:rsidRDefault="007456A5" w:rsidP="007456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Cs/>
                <w:color w:val="000000" w:themeColor="text1"/>
              </w:rPr>
              <w:t>1.67 (0.70 – 3.96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17F38A1" w14:textId="77777777" w:rsidR="007456A5" w:rsidRPr="00AA47D8" w:rsidRDefault="007456A5" w:rsidP="007456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Cs/>
                <w:color w:val="000000" w:themeColor="text1"/>
              </w:rPr>
              <w:t>0.2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8AC1B2F" w14:textId="4FBF5333" w:rsidR="007456A5" w:rsidRPr="00AA47D8" w:rsidRDefault="007456A5" w:rsidP="007456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Cs/>
                <w:color w:val="000000" w:themeColor="text1"/>
              </w:rPr>
              <w:t>0.78 (0.25 – 2.40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D9B915F" w14:textId="77EE1793" w:rsidR="007456A5" w:rsidRPr="00AA47D8" w:rsidRDefault="007456A5" w:rsidP="007456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Cs/>
                <w:color w:val="000000" w:themeColor="text1"/>
              </w:rPr>
              <w:t>0.66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424D0CC" w14:textId="49F18BA1" w:rsidR="007456A5" w:rsidRPr="00AA47D8" w:rsidRDefault="007456A5" w:rsidP="007456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Cs/>
                <w:color w:val="000000" w:themeColor="text1"/>
              </w:rPr>
              <w:t>2.18 (1.15 – 4.10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36B1E30" w14:textId="51A388C9" w:rsidR="007456A5" w:rsidRPr="00AA47D8" w:rsidRDefault="007456A5" w:rsidP="007456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/>
                <w:color w:val="000000" w:themeColor="text1"/>
              </w:rPr>
              <w:t>0.0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F720FD8" w14:textId="0940418B" w:rsidR="007456A5" w:rsidRPr="00AA47D8" w:rsidRDefault="007456A5" w:rsidP="007456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Cs/>
                <w:color w:val="000000" w:themeColor="text1"/>
              </w:rPr>
              <w:t>2.81 (1.26 – 6.26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5D6CDC7" w14:textId="00E94667" w:rsidR="007456A5" w:rsidRPr="00AA47D8" w:rsidRDefault="007456A5" w:rsidP="007456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47D8">
              <w:rPr>
                <w:rFonts w:ascii="Times New Roman" w:hAnsi="Times New Roman" w:cs="Times New Roman"/>
                <w:b/>
                <w:color w:val="000000" w:themeColor="text1"/>
              </w:rPr>
              <w:t>0.01</w:t>
            </w:r>
          </w:p>
        </w:tc>
      </w:tr>
      <w:tr w:rsidR="0070407E" w:rsidRPr="00AA47D8" w14:paraId="62049C28" w14:textId="77777777" w:rsidTr="0070407E">
        <w:trPr>
          <w:trHeight w:val="567"/>
          <w:jc w:val="center"/>
        </w:trPr>
        <w:tc>
          <w:tcPr>
            <w:tcW w:w="15309" w:type="dxa"/>
            <w:gridSpan w:val="9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BF7E8F" w14:textId="77777777" w:rsidR="00A32230" w:rsidRPr="00AA47D8" w:rsidRDefault="00A32230" w:rsidP="00F20D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51F1119E" w14:textId="5F8A5276" w:rsidR="0070407E" w:rsidRPr="00AA47D8" w:rsidRDefault="0070407E" w:rsidP="00F20D8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47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old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ndicates statistical significance. CI = confidence interval; HR = hazard ratio; </w:t>
            </w:r>
            <w:r w:rsidR="00A32230" w:rsidRPr="00AA47D8">
              <w:rPr>
                <w:rFonts w:ascii="Times New Roman" w:eastAsia="Times New Roman" w:hAnsi="Times New Roman" w:cs="Times New Roman"/>
              </w:rPr>
              <w:t xml:space="preserve">ME = </w:t>
            </w:r>
            <w:proofErr w:type="spellStart"/>
            <w:r w:rsidR="00A32230" w:rsidRPr="00AA47D8">
              <w:rPr>
                <w:rFonts w:ascii="Times New Roman" w:eastAsia="Times New Roman" w:hAnsi="Times New Roman" w:cs="Times New Roman"/>
              </w:rPr>
              <w:t>Carpentier</w:t>
            </w:r>
            <w:proofErr w:type="spellEnd"/>
            <w:r w:rsidR="00A32230" w:rsidRPr="00AA47D8">
              <w:rPr>
                <w:rFonts w:ascii="Times New Roman" w:eastAsia="Times New Roman" w:hAnsi="Times New Roman" w:cs="Times New Roman"/>
              </w:rPr>
              <w:t xml:space="preserve"> Edwards Magna Ease; INSPIRIS = INSPIRIS RESILIA</w:t>
            </w:r>
          </w:p>
          <w:p w14:paraId="5D55B620" w14:textId="77777777" w:rsidR="0070407E" w:rsidRPr="00AA47D8" w:rsidRDefault="0070407E" w:rsidP="00F20D8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C695BD7" w14:textId="47F2CA23" w:rsidR="00AF19BF" w:rsidRPr="00AA47D8" w:rsidRDefault="0070407E" w:rsidP="00F20D8D">
            <w:pPr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="00940A05" w:rsidRPr="00AA47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justed for</w:t>
            </w:r>
            <w:r w:rsidR="0048610D" w:rsidRPr="00AA47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F19BF" w:rsidRPr="00AA47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main remaining differences after propensity-score in Tables 1 et 2 of the manuscript (i.e., isolated aortic valve replacement [concomitant procedures], aortic valve etiology, left ventricular stroke volume and systolic pulmonary artery pressure). </w:t>
            </w:r>
          </w:p>
          <w:p w14:paraId="283DB2E4" w14:textId="77777777" w:rsidR="0070407E" w:rsidRPr="00AA47D8" w:rsidRDefault="0070407E" w:rsidP="00F20D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721336E5" w14:textId="77777777" w:rsidR="00A73D2C" w:rsidRPr="00AA47D8" w:rsidRDefault="00A73D2C" w:rsidP="00653889">
      <w:pPr>
        <w:rPr>
          <w:rFonts w:ascii="Times New Roman" w:hAnsi="Times New Roman" w:cs="Times New Roman"/>
          <w:b/>
          <w:bCs/>
        </w:rPr>
        <w:sectPr w:rsidR="00A73D2C" w:rsidRPr="00AA47D8" w:rsidSect="0065388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3619E1" w14:textId="4370F187" w:rsidR="00653889" w:rsidRPr="00AA47D8" w:rsidRDefault="00653889" w:rsidP="00653889">
      <w:pPr>
        <w:rPr>
          <w:rFonts w:ascii="Times New Roman" w:hAnsi="Times New Roman" w:cs="Times New Roman"/>
        </w:rPr>
      </w:pPr>
      <w:r w:rsidRPr="00AA47D8">
        <w:rPr>
          <w:rFonts w:ascii="Times New Roman" w:hAnsi="Times New Roman" w:cs="Times New Roman"/>
          <w:b/>
          <w:bCs/>
        </w:rPr>
        <w:lastRenderedPageBreak/>
        <w:t>Supplementa</w:t>
      </w:r>
      <w:r w:rsidR="007303F9" w:rsidRPr="00AA47D8">
        <w:rPr>
          <w:rFonts w:ascii="Times New Roman" w:hAnsi="Times New Roman" w:cs="Times New Roman"/>
          <w:b/>
          <w:bCs/>
        </w:rPr>
        <w:t xml:space="preserve">l </w:t>
      </w:r>
      <w:r w:rsidRPr="00AA47D8">
        <w:rPr>
          <w:rFonts w:ascii="Times New Roman" w:hAnsi="Times New Roman" w:cs="Times New Roman"/>
          <w:b/>
          <w:bCs/>
        </w:rPr>
        <w:t xml:space="preserve">Table </w:t>
      </w:r>
      <w:r w:rsidR="00A73D2C" w:rsidRPr="00AA47D8">
        <w:rPr>
          <w:rFonts w:ascii="Times New Roman" w:hAnsi="Times New Roman" w:cs="Times New Roman"/>
          <w:b/>
          <w:bCs/>
        </w:rPr>
        <w:t>3</w:t>
      </w:r>
      <w:r w:rsidRPr="00AA47D8">
        <w:rPr>
          <w:rFonts w:ascii="Times New Roman" w:hAnsi="Times New Roman" w:cs="Times New Roman"/>
          <w:b/>
          <w:bCs/>
        </w:rPr>
        <w:t xml:space="preserve">. </w:t>
      </w:r>
      <w:r w:rsidRPr="00AA47D8">
        <w:rPr>
          <w:rFonts w:ascii="Times New Roman" w:hAnsi="Times New Roman" w:cs="Times New Roman"/>
        </w:rPr>
        <w:t>Valve Hemodynamics Over Time in Propensity Score Matched Cohort</w:t>
      </w:r>
    </w:p>
    <w:p w14:paraId="750E1BC6" w14:textId="77777777" w:rsidR="00653889" w:rsidRPr="00AA47D8" w:rsidRDefault="00653889" w:rsidP="00653889">
      <w:pPr>
        <w:rPr>
          <w:rFonts w:ascii="Times New Roman" w:hAnsi="Times New Roman" w:cs="Times New Roman"/>
          <w:b/>
          <w:bCs/>
        </w:rPr>
      </w:pPr>
    </w:p>
    <w:tbl>
      <w:tblPr>
        <w:tblStyle w:val="Grilledutableau1"/>
        <w:tblpPr w:leftFromText="141" w:rightFromText="141" w:vertAnchor="page" w:horzAnchor="margin" w:tblpY="2024"/>
        <w:tblW w:w="51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1"/>
        <w:gridCol w:w="1325"/>
        <w:gridCol w:w="1522"/>
        <w:gridCol w:w="853"/>
        <w:gridCol w:w="1418"/>
        <w:gridCol w:w="1415"/>
        <w:gridCol w:w="994"/>
        <w:gridCol w:w="1418"/>
        <w:gridCol w:w="1418"/>
        <w:gridCol w:w="991"/>
      </w:tblGrid>
      <w:tr w:rsidR="00A73D2C" w:rsidRPr="00AA47D8" w14:paraId="32143D21" w14:textId="77777777" w:rsidTr="00A73D2C">
        <w:trPr>
          <w:trHeight w:val="699"/>
        </w:trPr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76E46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38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E239D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re-Procedure</w:t>
            </w:r>
          </w:p>
          <w:p w14:paraId="47E8E9A5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n = 434)</w:t>
            </w:r>
          </w:p>
        </w:tc>
        <w:tc>
          <w:tcPr>
            <w:tcW w:w="143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82DD7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ischarge</w:t>
            </w:r>
          </w:p>
          <w:p w14:paraId="4AE380AC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n = 306)</w:t>
            </w:r>
          </w:p>
        </w:tc>
        <w:tc>
          <w:tcPr>
            <w:tcW w:w="143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C3216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1-3 months</w:t>
            </w:r>
          </w:p>
          <w:p w14:paraId="78AA232C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n = 164)</w:t>
            </w:r>
          </w:p>
        </w:tc>
      </w:tr>
      <w:tr w:rsidR="00A73D2C" w:rsidRPr="00AA47D8" w14:paraId="0BC0985F" w14:textId="77777777" w:rsidTr="00A73D2C">
        <w:trPr>
          <w:trHeight w:val="989"/>
        </w:trPr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9F56D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939A7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</w:t>
            </w:r>
          </w:p>
          <w:p w14:paraId="74B59A73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(n = 217; 50%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3255C" w14:textId="1E1AD1D4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INSPIRIS </w:t>
            </w:r>
          </w:p>
          <w:p w14:paraId="0BED36BB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(n = 217; 50%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96499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 Value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5120E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</w:t>
            </w:r>
          </w:p>
          <w:p w14:paraId="7C428012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(n = 213; 50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381C57" w14:textId="743E4FC0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NSPIRIS</w:t>
            </w:r>
          </w:p>
          <w:p w14:paraId="69A3FB5D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(n = 213; 50%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EFCBF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 Value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2FCAF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</w:t>
            </w:r>
          </w:p>
          <w:p w14:paraId="3184A27D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(n = 79; 48%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5A51E1" w14:textId="15867150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INSPIRIS </w:t>
            </w:r>
          </w:p>
          <w:p w14:paraId="4C03EE9E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(n = 85; 52%)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600FC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 Value</w:t>
            </w:r>
          </w:p>
        </w:tc>
      </w:tr>
      <w:tr w:rsidR="00A73D2C" w:rsidRPr="00AA47D8" w14:paraId="02F41684" w14:textId="77777777" w:rsidTr="00A73D2C">
        <w:trPr>
          <w:trHeight w:val="859"/>
        </w:trPr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A2194C" w14:textId="77777777" w:rsidR="00A73D2C" w:rsidRPr="00AA47D8" w:rsidRDefault="00A73D2C" w:rsidP="00A73D2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n gradient, mmHg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B17FEE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0.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8.5) </w:t>
            </w:r>
          </w:p>
          <w:p w14:paraId="0B85A91A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gramEnd"/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206)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5038B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0.5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18.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9)</w:t>
            </w:r>
          </w:p>
          <w:p w14:paraId="3855AEB5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gramEnd"/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206)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1C2CF8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81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F6106B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3.8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5.6)</w:t>
            </w:r>
          </w:p>
          <w:p w14:paraId="3BE0A90C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53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C1F279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.4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4.8)</w:t>
            </w:r>
          </w:p>
          <w:p w14:paraId="0F7FDFE1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53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BC7F00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&lt;0.001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0E8AF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2.0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4.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2)</w:t>
            </w:r>
          </w:p>
          <w:p w14:paraId="01CB5892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 xml:space="preserve"> = 34)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118817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.9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4.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2)</w:t>
            </w:r>
          </w:p>
          <w:p w14:paraId="489EDD42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 xml:space="preserve"> = 34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9B03F9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0</w:t>
            </w:r>
            <w:r w:rsidRPr="00AA47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2</w:t>
            </w:r>
          </w:p>
        </w:tc>
      </w:tr>
      <w:tr w:rsidR="00A73D2C" w:rsidRPr="00AA47D8" w14:paraId="6EEF93F0" w14:textId="77777777" w:rsidTr="00A73D2C">
        <w:trPr>
          <w:trHeight w:val="836"/>
        </w:trPr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107C20" w14:textId="77777777" w:rsidR="00A73D2C" w:rsidRPr="00AA47D8" w:rsidRDefault="00A73D2C" w:rsidP="00A73D2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proofErr w:type="spellStart"/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EOAi</w:t>
            </w:r>
            <w:proofErr w:type="spellEnd"/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, cm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/>
              </w:rPr>
              <w:t>2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/m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6BDFB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50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0.25)</w:t>
            </w:r>
          </w:p>
          <w:p w14:paraId="3E63154F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92)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354A58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48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0.22)</w:t>
            </w:r>
          </w:p>
          <w:p w14:paraId="6971F938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92)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2BEDF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40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14F92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84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0.19)</w:t>
            </w:r>
          </w:p>
          <w:p w14:paraId="202676B9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80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55325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.05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0.35)</w:t>
            </w:r>
          </w:p>
          <w:p w14:paraId="2773BEA2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80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52100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&lt;0.001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AFAFCE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85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0.26)</w:t>
            </w:r>
          </w:p>
          <w:p w14:paraId="76F82B27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 xml:space="preserve"> = 24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C75A6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89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0.19)</w:t>
            </w:r>
          </w:p>
          <w:p w14:paraId="725A2C28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 xml:space="preserve"> = 24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5CE5FB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</w:t>
            </w:r>
          </w:p>
        </w:tc>
      </w:tr>
      <w:tr w:rsidR="00A73D2C" w:rsidRPr="00AA47D8" w14:paraId="49EDB198" w14:textId="77777777" w:rsidTr="00A73D2C">
        <w:trPr>
          <w:trHeight w:val="692"/>
        </w:trPr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0B6282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38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CF0D09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6 months</w:t>
            </w:r>
          </w:p>
          <w:p w14:paraId="0D33FD32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n = 105)</w:t>
            </w:r>
          </w:p>
        </w:tc>
        <w:tc>
          <w:tcPr>
            <w:tcW w:w="1436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85225C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1 year</w:t>
            </w:r>
          </w:p>
          <w:p w14:paraId="7483E9ED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n = 124)</w:t>
            </w:r>
          </w:p>
        </w:tc>
        <w:tc>
          <w:tcPr>
            <w:tcW w:w="1436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B22662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2-3 years</w:t>
            </w:r>
          </w:p>
          <w:p w14:paraId="647725B0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n = 154)</w:t>
            </w:r>
          </w:p>
        </w:tc>
      </w:tr>
      <w:tr w:rsidR="00A73D2C" w:rsidRPr="00AA47D8" w14:paraId="5C3ADA04" w14:textId="77777777" w:rsidTr="00A73D2C">
        <w:trPr>
          <w:trHeight w:val="920"/>
        </w:trPr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C2FA32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5322B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</w:t>
            </w:r>
          </w:p>
          <w:p w14:paraId="37628BF0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(n = 43; 41%)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9F5ABD" w14:textId="61B5C794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NSPIRIS</w:t>
            </w:r>
          </w:p>
          <w:p w14:paraId="2E68FBB9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(n = 62; 59%) 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8DB3BD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 Value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510BC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</w:t>
            </w:r>
          </w:p>
          <w:p w14:paraId="15CFC32F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(n = 58; 47%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F8F1B" w14:textId="15B6577A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NSPIRIS</w:t>
            </w:r>
          </w:p>
          <w:p w14:paraId="5EA1DF04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(n = 66; 53%) 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F57EFD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 Value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55DEB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</w:t>
            </w:r>
          </w:p>
          <w:p w14:paraId="11C0C815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(n = 85; 55%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C89197" w14:textId="0F46AD94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NSPIRIS (n = 69; 45%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61E07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 Value</w:t>
            </w:r>
          </w:p>
        </w:tc>
      </w:tr>
      <w:tr w:rsidR="00A73D2C" w:rsidRPr="00AA47D8" w14:paraId="67B209F0" w14:textId="77777777" w:rsidTr="00A73D2C">
        <w:trPr>
          <w:trHeight w:val="889"/>
        </w:trPr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AC5BC" w14:textId="77777777" w:rsidR="00A73D2C" w:rsidRPr="00AA47D8" w:rsidRDefault="00A73D2C" w:rsidP="00A73D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n gradient, mmHg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0A7EB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1.8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4.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8)</w:t>
            </w:r>
          </w:p>
          <w:p w14:paraId="7806CE6A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 xml:space="preserve"> = 13)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9B603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1.2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4.08)</w:t>
            </w:r>
          </w:p>
          <w:p w14:paraId="33387485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 xml:space="preserve"> = 13)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AED95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64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D929BF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2.1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3.2)</w:t>
            </w:r>
          </w:p>
          <w:p w14:paraId="5A235C34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8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950C3D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3.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6.3)</w:t>
            </w:r>
          </w:p>
          <w:p w14:paraId="06032F5E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8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3CED42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54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6DB17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7.3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6.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</w:rPr>
              <w:t>6)</w:t>
            </w:r>
          </w:p>
          <w:p w14:paraId="6BEFBA39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25)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817BD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1.4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3.6)</w:t>
            </w:r>
          </w:p>
          <w:p w14:paraId="25439164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25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D7A1A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&lt;0.001</w:t>
            </w:r>
          </w:p>
        </w:tc>
      </w:tr>
      <w:tr w:rsidR="00A73D2C" w:rsidRPr="00AA47D8" w14:paraId="4B386046" w14:textId="77777777" w:rsidTr="00A73D2C">
        <w:trPr>
          <w:trHeight w:val="869"/>
        </w:trPr>
        <w:tc>
          <w:tcPr>
            <w:tcW w:w="740" w:type="pct"/>
            <w:shd w:val="clear" w:color="auto" w:fill="auto"/>
            <w:vAlign w:val="center"/>
          </w:tcPr>
          <w:p w14:paraId="34343BDE" w14:textId="77777777" w:rsidR="00A73D2C" w:rsidRPr="00AA47D8" w:rsidRDefault="00A73D2C" w:rsidP="00A73D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/>
              </w:rPr>
            </w:pPr>
            <w:proofErr w:type="spellStart"/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EOAi</w:t>
            </w:r>
            <w:proofErr w:type="spellEnd"/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, cm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/>
              </w:rPr>
              <w:t>2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/m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52E97AE8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89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0.31)</w:t>
            </w:r>
          </w:p>
          <w:p w14:paraId="621CE627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1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9B65823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95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0.21)</w:t>
            </w:r>
          </w:p>
          <w:p w14:paraId="335FF4C2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1)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033D793E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49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860ECEE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78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0.17)</w:t>
            </w:r>
          </w:p>
          <w:p w14:paraId="696E4326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6)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612EDBC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81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0.23)</w:t>
            </w:r>
          </w:p>
          <w:p w14:paraId="5F371279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6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ECC893E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64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7B9EED5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73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0.22)</w:t>
            </w:r>
          </w:p>
          <w:p w14:paraId="630C3D04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24)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78DA1E9" w14:textId="77777777" w:rsidR="00A73D2C" w:rsidRPr="00AA47D8" w:rsidRDefault="00A73D2C" w:rsidP="00A73D2C">
            <w:pPr>
              <w:jc w:val="center"/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86 (</w:t>
            </w:r>
            <w:r w:rsidRPr="00AA47D8">
              <w:rPr>
                <w:rStyle w:val="highlight2"/>
                <w:rFonts w:ascii="Times New Roman" w:hAnsi="Times New Roman" w:cs="Times New Roman"/>
                <w:sz w:val="24"/>
                <w:szCs w:val="24"/>
                <w:lang w:val="en-CA"/>
              </w:rPr>
              <w:t>0.20)</w:t>
            </w:r>
          </w:p>
          <w:p w14:paraId="3F895138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</w:t>
            </w: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24)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11FDA890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AA4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063</w:t>
            </w:r>
          </w:p>
        </w:tc>
      </w:tr>
      <w:tr w:rsidR="00A73D2C" w:rsidRPr="00AA47D8" w14:paraId="5DAF8727" w14:textId="77777777" w:rsidTr="00A73D2C">
        <w:trPr>
          <w:trHeight w:val="568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4CD22D9A" w14:textId="63674DCE" w:rsidR="00A73D2C" w:rsidRPr="00AA47D8" w:rsidRDefault="00A73D2C" w:rsidP="00A73D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47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ues are mean (SD). </w:t>
            </w:r>
            <w:proofErr w:type="spellStart"/>
            <w:r w:rsidRPr="00AA47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Ai</w:t>
            </w:r>
            <w:proofErr w:type="spellEnd"/>
            <w:r w:rsidRPr="00AA47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effective orifice area indexed to body surface area; ME = </w:t>
            </w:r>
            <w:proofErr w:type="spellStart"/>
            <w:r w:rsidRPr="00AA47D8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Carpentier</w:t>
            </w:r>
            <w:proofErr w:type="spellEnd"/>
            <w:r w:rsidRPr="00AA47D8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 Edwards </w:t>
            </w:r>
            <w:proofErr w:type="spellStart"/>
            <w:r w:rsidRPr="00AA47D8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Perimount</w:t>
            </w:r>
            <w:proofErr w:type="spellEnd"/>
            <w:r w:rsidRPr="00AA47D8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 Magna Ease; INSPIRIS = </w:t>
            </w:r>
            <w:proofErr w:type="spellStart"/>
            <w:r w:rsidRPr="00AA47D8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Inspiris</w:t>
            </w:r>
            <w:proofErr w:type="spellEnd"/>
            <w:r w:rsidRPr="00AA47D8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A47D8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Resilia</w:t>
            </w:r>
            <w:proofErr w:type="spellEnd"/>
          </w:p>
          <w:p w14:paraId="362C546C" w14:textId="77777777" w:rsidR="00A73D2C" w:rsidRPr="00AA47D8" w:rsidRDefault="00A73D2C" w:rsidP="00A73D2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1C4BC447" w14:textId="77777777" w:rsidR="003605C4" w:rsidRPr="00AA47D8" w:rsidRDefault="003605C4">
      <w:pPr>
        <w:rPr>
          <w:rFonts w:ascii="Times New Roman" w:hAnsi="Times New Roman" w:cs="Times New Roman"/>
          <w:b/>
          <w:bCs/>
        </w:rPr>
      </w:pPr>
    </w:p>
    <w:p w14:paraId="50C5D889" w14:textId="77777777" w:rsidR="003605C4" w:rsidRPr="00AA47D8" w:rsidRDefault="003605C4">
      <w:pPr>
        <w:rPr>
          <w:rFonts w:ascii="Times New Roman" w:hAnsi="Times New Roman" w:cs="Times New Roman"/>
          <w:b/>
          <w:bCs/>
        </w:rPr>
      </w:pPr>
    </w:p>
    <w:p w14:paraId="29F89F61" w14:textId="77777777" w:rsidR="00904778" w:rsidRPr="00AA47D8" w:rsidRDefault="00904778">
      <w:pPr>
        <w:rPr>
          <w:rFonts w:ascii="Times New Roman" w:hAnsi="Times New Roman" w:cs="Times New Roman"/>
          <w:b/>
          <w:bCs/>
        </w:rPr>
        <w:sectPr w:rsidR="00904778" w:rsidRPr="00AA47D8" w:rsidSect="0065388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FD5EC0A" w14:textId="21B5A69F" w:rsidR="002A4C3C" w:rsidRPr="00AA47D8" w:rsidRDefault="00463B6E">
      <w:pPr>
        <w:rPr>
          <w:rFonts w:ascii="Times New Roman" w:hAnsi="Times New Roman" w:cs="Times New Roman"/>
          <w:b/>
          <w:bCs/>
        </w:rPr>
      </w:pPr>
      <w:r w:rsidRPr="00AA47D8">
        <w:rPr>
          <w:rFonts w:ascii="Times New Roman" w:hAnsi="Times New Roman" w:cs="Times New Roman"/>
          <w:b/>
          <w:bCs/>
        </w:rPr>
        <w:lastRenderedPageBreak/>
        <w:t>Supplementary Figure 1</w:t>
      </w:r>
      <w:r w:rsidR="00320788" w:rsidRPr="00AA47D8">
        <w:rPr>
          <w:rFonts w:ascii="Times New Roman" w:hAnsi="Times New Roman" w:cs="Times New Roman"/>
          <w:b/>
          <w:bCs/>
        </w:rPr>
        <w:t xml:space="preserve">. </w:t>
      </w:r>
      <w:r w:rsidR="00320788" w:rsidRPr="00AA47D8">
        <w:rPr>
          <w:rFonts w:ascii="Times New Roman" w:hAnsi="Times New Roman" w:cs="Times New Roman"/>
        </w:rPr>
        <w:t>Study Design</w:t>
      </w:r>
    </w:p>
    <w:p w14:paraId="6B9F9A87" w14:textId="77777777" w:rsidR="003D4F7A" w:rsidRPr="00AA47D8" w:rsidRDefault="003D4F7A">
      <w:pPr>
        <w:rPr>
          <w:rFonts w:ascii="Times New Roman" w:hAnsi="Times New Roman" w:cs="Times New Roman"/>
          <w:b/>
          <w:bCs/>
        </w:rPr>
      </w:pPr>
    </w:p>
    <w:p w14:paraId="753E7A50" w14:textId="4993AF55" w:rsidR="00463B6E" w:rsidRPr="00AA47D8" w:rsidRDefault="00E07DDF">
      <w:pPr>
        <w:rPr>
          <w:rFonts w:ascii="Times New Roman" w:hAnsi="Times New Roman" w:cs="Times New Roman"/>
        </w:rPr>
      </w:pPr>
      <w:r w:rsidRPr="00AA47D8">
        <w:rPr>
          <w:rFonts w:ascii="Times New Roman" w:hAnsi="Times New Roman" w:cs="Times New Roman"/>
          <w:noProof/>
        </w:rPr>
        <w:drawing>
          <wp:inline distT="0" distB="0" distL="0" distR="0" wp14:anchorId="129148A8" wp14:editId="0551F183">
            <wp:extent cx="8385336" cy="4106487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04" t="17166" r="14403" b="20851"/>
                    <a:stretch/>
                  </pic:blipFill>
                  <pic:spPr bwMode="auto">
                    <a:xfrm>
                      <a:off x="0" y="0"/>
                      <a:ext cx="8448477" cy="41374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BA39E7" w14:textId="204C2D95" w:rsidR="00E07DDF" w:rsidRPr="00AA47D8" w:rsidRDefault="00E07DDF">
      <w:pPr>
        <w:rPr>
          <w:rFonts w:ascii="Times New Roman" w:hAnsi="Times New Roman" w:cs="Times New Roman"/>
        </w:rPr>
      </w:pPr>
    </w:p>
    <w:p w14:paraId="359726C2" w14:textId="257DBA78" w:rsidR="00320788" w:rsidRPr="00A06CA3" w:rsidRDefault="00320788" w:rsidP="0032078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A47D8">
        <w:rPr>
          <w:rFonts w:ascii="Times New Roman" w:hAnsi="Times New Roman" w:cs="Times New Roman"/>
          <w:b/>
          <w:bCs/>
        </w:rPr>
        <w:t xml:space="preserve">Legend: </w:t>
      </w:r>
      <w:r w:rsidRPr="00AA47D8">
        <w:rPr>
          <w:rFonts w:ascii="Times New Roman" w:hAnsi="Times New Roman" w:cs="Times New Roman"/>
        </w:rPr>
        <w:t xml:space="preserve">There were 953 patients included in this study, of which 488 received an INSPIRIS bioprosthetic aortic valve. Of all patients, 745 had at least one echocardiographic follow-up, whit a median follow-up of 30 months (IQR: 22-37 months). </w:t>
      </w:r>
      <w:r w:rsidRPr="00AA47D8">
        <w:rPr>
          <w:rFonts w:ascii="Times New Roman" w:hAnsi="Times New Roman" w:cs="Times New Roman"/>
          <w:color w:val="000000" w:themeColor="text1"/>
        </w:rPr>
        <w:t xml:space="preserve">ME = </w:t>
      </w:r>
      <w:proofErr w:type="spellStart"/>
      <w:r w:rsidRPr="00AA47D8">
        <w:rPr>
          <w:rFonts w:ascii="Times New Roman" w:hAnsi="Times New Roman" w:cs="Times New Roman"/>
          <w:color w:val="000000" w:themeColor="text1"/>
        </w:rPr>
        <w:t>Carpentier</w:t>
      </w:r>
      <w:proofErr w:type="spellEnd"/>
      <w:r w:rsidRPr="00AA47D8">
        <w:rPr>
          <w:rFonts w:ascii="Times New Roman" w:hAnsi="Times New Roman" w:cs="Times New Roman"/>
          <w:color w:val="000000" w:themeColor="text1"/>
        </w:rPr>
        <w:t xml:space="preserve"> Edwards </w:t>
      </w:r>
      <w:proofErr w:type="spellStart"/>
      <w:r w:rsidR="00FC395E" w:rsidRPr="00AA47D8">
        <w:rPr>
          <w:rFonts w:ascii="Times New Roman" w:hAnsi="Times New Roman" w:cs="Times New Roman"/>
          <w:color w:val="000000" w:themeColor="text1"/>
        </w:rPr>
        <w:t>Perimount</w:t>
      </w:r>
      <w:proofErr w:type="spellEnd"/>
      <w:r w:rsidR="00FC395E" w:rsidRPr="00AA47D8">
        <w:rPr>
          <w:rFonts w:ascii="Times New Roman" w:hAnsi="Times New Roman" w:cs="Times New Roman"/>
          <w:color w:val="000000" w:themeColor="text1"/>
        </w:rPr>
        <w:t xml:space="preserve"> </w:t>
      </w:r>
      <w:r w:rsidRPr="00AA47D8">
        <w:rPr>
          <w:rFonts w:ascii="Times New Roman" w:hAnsi="Times New Roman" w:cs="Times New Roman"/>
          <w:color w:val="000000" w:themeColor="text1"/>
        </w:rPr>
        <w:t>Magna Ease, INSPIRIS = INSPIRIS RESILIA</w:t>
      </w:r>
    </w:p>
    <w:p w14:paraId="4F143EA3" w14:textId="33C9233B" w:rsidR="00463B6E" w:rsidRPr="00A06CA3" w:rsidRDefault="00463B6E">
      <w:pPr>
        <w:rPr>
          <w:rFonts w:ascii="Times New Roman" w:hAnsi="Times New Roman" w:cs="Times New Roman"/>
          <w:b/>
          <w:bCs/>
        </w:rPr>
      </w:pPr>
    </w:p>
    <w:sectPr w:rsidR="00463B6E" w:rsidRPr="00A06CA3" w:rsidSect="0065388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9F23B" w14:textId="77777777" w:rsidR="001B07CE" w:rsidRDefault="001B07CE" w:rsidP="008C2300">
      <w:r>
        <w:separator/>
      </w:r>
    </w:p>
  </w:endnote>
  <w:endnote w:type="continuationSeparator" w:id="0">
    <w:p w14:paraId="7A60C03E" w14:textId="77777777" w:rsidR="001B07CE" w:rsidRDefault="001B07CE" w:rsidP="008C2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726685720"/>
      <w:docPartObj>
        <w:docPartGallery w:val="Page Numbers (Bottom of Page)"/>
        <w:docPartUnique/>
      </w:docPartObj>
    </w:sdtPr>
    <w:sdtContent>
      <w:p w14:paraId="4112FC9F" w14:textId="0A2C8E35" w:rsidR="008C2300" w:rsidRDefault="008C2300" w:rsidP="009F586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093A5BE" w14:textId="77777777" w:rsidR="008C2300" w:rsidRDefault="008C2300" w:rsidP="00964BF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536323279"/>
      <w:docPartObj>
        <w:docPartGallery w:val="Page Numbers (Bottom of Page)"/>
        <w:docPartUnique/>
      </w:docPartObj>
    </w:sdtPr>
    <w:sdtContent>
      <w:p w14:paraId="6F530ED8" w14:textId="121D2855" w:rsidR="008C2300" w:rsidRDefault="008C2300" w:rsidP="009F586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5D9037C" w14:textId="77777777" w:rsidR="008C2300" w:rsidRDefault="008C2300" w:rsidP="00964BF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25202" w14:textId="77777777" w:rsidR="001B07CE" w:rsidRDefault="001B07CE" w:rsidP="008C2300">
      <w:r>
        <w:separator/>
      </w:r>
    </w:p>
  </w:footnote>
  <w:footnote w:type="continuationSeparator" w:id="0">
    <w:p w14:paraId="662790AB" w14:textId="77777777" w:rsidR="001B07CE" w:rsidRDefault="001B07CE" w:rsidP="008C2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8EB"/>
    <w:rsid w:val="00011B77"/>
    <w:rsid w:val="00056DD4"/>
    <w:rsid w:val="0008311B"/>
    <w:rsid w:val="000A3A61"/>
    <w:rsid w:val="000B0430"/>
    <w:rsid w:val="000B2B72"/>
    <w:rsid w:val="000B42A7"/>
    <w:rsid w:val="000D2316"/>
    <w:rsid w:val="000D41E2"/>
    <w:rsid w:val="000F632E"/>
    <w:rsid w:val="00113F5D"/>
    <w:rsid w:val="00114750"/>
    <w:rsid w:val="00114F80"/>
    <w:rsid w:val="00116656"/>
    <w:rsid w:val="001654B0"/>
    <w:rsid w:val="001B07CE"/>
    <w:rsid w:val="001C6561"/>
    <w:rsid w:val="002057D1"/>
    <w:rsid w:val="00257D1A"/>
    <w:rsid w:val="00274938"/>
    <w:rsid w:val="00275622"/>
    <w:rsid w:val="002A4C3C"/>
    <w:rsid w:val="002B07CC"/>
    <w:rsid w:val="002C3547"/>
    <w:rsid w:val="002D6D4B"/>
    <w:rsid w:val="00303F3A"/>
    <w:rsid w:val="00320788"/>
    <w:rsid w:val="00321053"/>
    <w:rsid w:val="00343403"/>
    <w:rsid w:val="003574B9"/>
    <w:rsid w:val="003605C4"/>
    <w:rsid w:val="003805FE"/>
    <w:rsid w:val="00387327"/>
    <w:rsid w:val="00390B53"/>
    <w:rsid w:val="003A3E72"/>
    <w:rsid w:val="003B09D0"/>
    <w:rsid w:val="003B5FFC"/>
    <w:rsid w:val="003C4B46"/>
    <w:rsid w:val="003D4F7A"/>
    <w:rsid w:val="00433616"/>
    <w:rsid w:val="004454E1"/>
    <w:rsid w:val="004610EF"/>
    <w:rsid w:val="00463B6E"/>
    <w:rsid w:val="00473147"/>
    <w:rsid w:val="0048610D"/>
    <w:rsid w:val="0049069C"/>
    <w:rsid w:val="00493CBD"/>
    <w:rsid w:val="004A262D"/>
    <w:rsid w:val="004C52E2"/>
    <w:rsid w:val="004C7957"/>
    <w:rsid w:val="004D16BA"/>
    <w:rsid w:val="005001C7"/>
    <w:rsid w:val="00513F60"/>
    <w:rsid w:val="0054511B"/>
    <w:rsid w:val="00554D80"/>
    <w:rsid w:val="005900AB"/>
    <w:rsid w:val="005A0846"/>
    <w:rsid w:val="005A564B"/>
    <w:rsid w:val="005C48F6"/>
    <w:rsid w:val="005E0A3B"/>
    <w:rsid w:val="005E67A0"/>
    <w:rsid w:val="005E73AB"/>
    <w:rsid w:val="00602595"/>
    <w:rsid w:val="00617D89"/>
    <w:rsid w:val="00627B4F"/>
    <w:rsid w:val="00653889"/>
    <w:rsid w:val="0066187B"/>
    <w:rsid w:val="00662D89"/>
    <w:rsid w:val="006772C4"/>
    <w:rsid w:val="006A2F85"/>
    <w:rsid w:val="006F26A3"/>
    <w:rsid w:val="0070407E"/>
    <w:rsid w:val="007123F7"/>
    <w:rsid w:val="007303F9"/>
    <w:rsid w:val="00737BBC"/>
    <w:rsid w:val="00744A46"/>
    <w:rsid w:val="007456A5"/>
    <w:rsid w:val="00746ADF"/>
    <w:rsid w:val="00747C56"/>
    <w:rsid w:val="00795754"/>
    <w:rsid w:val="007A4924"/>
    <w:rsid w:val="007A65EA"/>
    <w:rsid w:val="007B02B3"/>
    <w:rsid w:val="007E5119"/>
    <w:rsid w:val="007F247D"/>
    <w:rsid w:val="008040BA"/>
    <w:rsid w:val="008312BF"/>
    <w:rsid w:val="00831AD1"/>
    <w:rsid w:val="008558F0"/>
    <w:rsid w:val="00867DC5"/>
    <w:rsid w:val="00882527"/>
    <w:rsid w:val="00885277"/>
    <w:rsid w:val="008914E9"/>
    <w:rsid w:val="008B602E"/>
    <w:rsid w:val="008C2300"/>
    <w:rsid w:val="008C6288"/>
    <w:rsid w:val="008D188F"/>
    <w:rsid w:val="00904778"/>
    <w:rsid w:val="00910D9F"/>
    <w:rsid w:val="009152B1"/>
    <w:rsid w:val="00932648"/>
    <w:rsid w:val="00940A05"/>
    <w:rsid w:val="00946659"/>
    <w:rsid w:val="00964BFF"/>
    <w:rsid w:val="00991588"/>
    <w:rsid w:val="00996DB7"/>
    <w:rsid w:val="009A49AC"/>
    <w:rsid w:val="009C709C"/>
    <w:rsid w:val="00A022CC"/>
    <w:rsid w:val="00A06CA3"/>
    <w:rsid w:val="00A1595A"/>
    <w:rsid w:val="00A234D5"/>
    <w:rsid w:val="00A24085"/>
    <w:rsid w:val="00A308EB"/>
    <w:rsid w:val="00A32230"/>
    <w:rsid w:val="00A73D2C"/>
    <w:rsid w:val="00AA47D8"/>
    <w:rsid w:val="00AB73D7"/>
    <w:rsid w:val="00AD1E45"/>
    <w:rsid w:val="00AD66A9"/>
    <w:rsid w:val="00AE6B8D"/>
    <w:rsid w:val="00AF19BF"/>
    <w:rsid w:val="00B31044"/>
    <w:rsid w:val="00B364FB"/>
    <w:rsid w:val="00B36DC5"/>
    <w:rsid w:val="00B37826"/>
    <w:rsid w:val="00B45073"/>
    <w:rsid w:val="00B4637E"/>
    <w:rsid w:val="00B46427"/>
    <w:rsid w:val="00B507A3"/>
    <w:rsid w:val="00B50AA9"/>
    <w:rsid w:val="00B90FFB"/>
    <w:rsid w:val="00BA4637"/>
    <w:rsid w:val="00BC0993"/>
    <w:rsid w:val="00BD38A8"/>
    <w:rsid w:val="00C403E3"/>
    <w:rsid w:val="00C44E1B"/>
    <w:rsid w:val="00C85F81"/>
    <w:rsid w:val="00CA34E0"/>
    <w:rsid w:val="00CA4958"/>
    <w:rsid w:val="00CA66AE"/>
    <w:rsid w:val="00CA7B3A"/>
    <w:rsid w:val="00CB0DE7"/>
    <w:rsid w:val="00CE215D"/>
    <w:rsid w:val="00CE506F"/>
    <w:rsid w:val="00D23FDC"/>
    <w:rsid w:val="00D353A0"/>
    <w:rsid w:val="00D51767"/>
    <w:rsid w:val="00D60348"/>
    <w:rsid w:val="00DB479A"/>
    <w:rsid w:val="00DD0521"/>
    <w:rsid w:val="00E07DDF"/>
    <w:rsid w:val="00E35BA9"/>
    <w:rsid w:val="00E560E7"/>
    <w:rsid w:val="00E725F5"/>
    <w:rsid w:val="00EC64A7"/>
    <w:rsid w:val="00ED4FA6"/>
    <w:rsid w:val="00EF628E"/>
    <w:rsid w:val="00F20AAE"/>
    <w:rsid w:val="00F34131"/>
    <w:rsid w:val="00F3658D"/>
    <w:rsid w:val="00F40B2C"/>
    <w:rsid w:val="00F44897"/>
    <w:rsid w:val="00F60752"/>
    <w:rsid w:val="00F64979"/>
    <w:rsid w:val="00F73508"/>
    <w:rsid w:val="00F8038C"/>
    <w:rsid w:val="00F82CA4"/>
    <w:rsid w:val="00FA407B"/>
    <w:rsid w:val="00FC29DF"/>
    <w:rsid w:val="00FC395E"/>
    <w:rsid w:val="00FE190D"/>
    <w:rsid w:val="00FE2DA6"/>
    <w:rsid w:val="00FF3260"/>
    <w:rsid w:val="00FF7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057165"/>
  <w15:chartTrackingRefBased/>
  <w15:docId w15:val="{0AD0377A-ACC5-3E48-8C94-32C25E684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abledesillustrations">
    <w:name w:val="table of figures"/>
    <w:basedOn w:val="Normal"/>
    <w:next w:val="Normal"/>
    <w:autoRedefine/>
    <w:uiPriority w:val="99"/>
    <w:rsid w:val="005E0A3B"/>
    <w:pPr>
      <w:spacing w:line="276" w:lineRule="auto"/>
      <w:ind w:left="440" w:hanging="440"/>
    </w:pPr>
    <w:rPr>
      <w:rFonts w:ascii="Times" w:eastAsia="Arial" w:hAnsi="Times" w:cs="Arial"/>
      <w:smallCaps/>
      <w:sz w:val="22"/>
      <w:szCs w:val="20"/>
    </w:rPr>
  </w:style>
  <w:style w:type="character" w:customStyle="1" w:styleId="highlight2">
    <w:name w:val="highlight2"/>
    <w:basedOn w:val="Policepardfaut"/>
    <w:rsid w:val="00D353A0"/>
  </w:style>
  <w:style w:type="table" w:customStyle="1" w:styleId="Grilledutableau1">
    <w:name w:val="Grille du tableau1"/>
    <w:basedOn w:val="TableauNormal"/>
    <w:next w:val="Grilledutableau"/>
    <w:uiPriority w:val="59"/>
    <w:rsid w:val="00D353A0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D35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9158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9158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9158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158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158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D1E45"/>
  </w:style>
  <w:style w:type="paragraph" w:styleId="En-tte">
    <w:name w:val="header"/>
    <w:basedOn w:val="Normal"/>
    <w:link w:val="En-tteCar"/>
    <w:uiPriority w:val="99"/>
    <w:unhideWhenUsed/>
    <w:rsid w:val="008C2300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8C2300"/>
  </w:style>
  <w:style w:type="paragraph" w:styleId="Pieddepage">
    <w:name w:val="footer"/>
    <w:basedOn w:val="Normal"/>
    <w:link w:val="PieddepageCar"/>
    <w:uiPriority w:val="99"/>
    <w:unhideWhenUsed/>
    <w:rsid w:val="008C2300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C2300"/>
  </w:style>
  <w:style w:type="character" w:styleId="Numrodepage">
    <w:name w:val="page number"/>
    <w:basedOn w:val="Policepardfaut"/>
    <w:uiPriority w:val="99"/>
    <w:semiHidden/>
    <w:unhideWhenUsed/>
    <w:rsid w:val="008C2300"/>
  </w:style>
  <w:style w:type="paragraph" w:styleId="Paragraphedeliste">
    <w:name w:val="List Paragraph"/>
    <w:basedOn w:val="Normal"/>
    <w:uiPriority w:val="34"/>
    <w:qFormat/>
    <w:rsid w:val="00940A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23</Words>
  <Characters>4528</Characters>
  <Application>Microsoft Office Word</Application>
  <DocSecurity>0</DocSecurity>
  <Lines>37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Georges</dc:creator>
  <cp:keywords/>
  <dc:description/>
  <cp:lastModifiedBy>Jérémy Bernard</cp:lastModifiedBy>
  <cp:revision>5</cp:revision>
  <dcterms:created xsi:type="dcterms:W3CDTF">2023-05-08T17:35:00Z</dcterms:created>
  <dcterms:modified xsi:type="dcterms:W3CDTF">2023-07-19T02:49:00Z</dcterms:modified>
</cp:coreProperties>
</file>